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0AF0C8" w14:textId="75EC1E8A" w:rsidR="00CB56C8" w:rsidRPr="00110CA1" w:rsidRDefault="00690D5D" w:rsidP="008E2A48">
      <w:pPr>
        <w:spacing w:after="60" w:line="360" w:lineRule="auto"/>
        <w:jc w:val="center"/>
        <w:rPr>
          <w:rFonts w:ascii="Verdana" w:hAnsi="Verdana" w:cs="Arial"/>
          <w:b/>
          <w:color w:val="000000"/>
          <w:sz w:val="16"/>
          <w:szCs w:val="16"/>
          <w:lang w:eastAsia="de-DE"/>
        </w:rPr>
      </w:pPr>
      <w:r>
        <w:rPr>
          <w:rFonts w:ascii="Verdana" w:hAnsi="Verdana" w:cs="Arial"/>
          <w:b/>
          <w:color w:val="000000"/>
          <w:sz w:val="16"/>
          <w:szCs w:val="16"/>
          <w:lang w:eastAsia="de-DE"/>
        </w:rPr>
        <w:t>Supporting information</w:t>
      </w:r>
    </w:p>
    <w:tbl>
      <w:tblPr>
        <w:tblStyle w:val="TableGrid1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1450"/>
        <w:gridCol w:w="1945"/>
        <w:gridCol w:w="1979"/>
        <w:gridCol w:w="222"/>
        <w:gridCol w:w="1965"/>
        <w:gridCol w:w="1954"/>
        <w:gridCol w:w="2122"/>
      </w:tblGrid>
      <w:tr w:rsidR="00CB56C8" w:rsidRPr="00110CA1" w14:paraId="48988922" w14:textId="77777777" w:rsidTr="00690D5D">
        <w:trPr>
          <w:trHeight w:val="227"/>
          <w:jc w:val="center"/>
        </w:trPr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auto"/>
          </w:tcPr>
          <w:p w14:paraId="14883651" w14:textId="5C7CCDAC" w:rsidR="00CB56C8" w:rsidRPr="00110CA1" w:rsidRDefault="00CB56C8" w:rsidP="00C85659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Ta</w:t>
            </w:r>
            <w:r w:rsidR="00690D5D">
              <w:rPr>
                <w:rFonts w:ascii="Verdana" w:hAnsi="Verdana" w:cs="Arial"/>
                <w:sz w:val="16"/>
                <w:szCs w:val="16"/>
                <w:lang w:val="en-US"/>
              </w:rPr>
              <w:t>ble S1</w:t>
            </w: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. Altitude effects on luminescence indicating mycobacterial growth* in blood, positive-control culture broth and negative-control plasma</w:t>
            </w:r>
            <w:r w:rsidR="001B73FF">
              <w:rPr>
                <w:rFonts w:ascii="Verdana" w:hAnsi="Verdana" w:cs="Arial"/>
                <w:sz w:val="16"/>
                <w:szCs w:val="16"/>
                <w:lang w:val="en-US"/>
              </w:rPr>
              <w:t xml:space="preserve">. The </w:t>
            </w:r>
            <w:proofErr w:type="gramStart"/>
            <w:r w:rsidR="001B73FF">
              <w:rPr>
                <w:rFonts w:ascii="Verdana" w:hAnsi="Verdana" w:cs="Arial"/>
                <w:sz w:val="16"/>
                <w:szCs w:val="16"/>
                <w:lang w:val="en-US"/>
              </w:rPr>
              <w:t>average of data from</w:t>
            </w:r>
            <w:r w:rsidR="001B73FF" w:rsidRPr="00110CA1">
              <w:rPr>
                <w:rFonts w:ascii="Verdana" w:hAnsi="Verdana" w:cs="Arial"/>
                <w:sz w:val="16"/>
                <w:szCs w:val="16"/>
                <w:lang w:val="en-US"/>
              </w:rPr>
              <w:t xml:space="preserve"> quadruplet iden</w:t>
            </w:r>
            <w:bookmarkStart w:id="0" w:name="_GoBack"/>
            <w:bookmarkEnd w:id="0"/>
            <w:r w:rsidR="001B73FF" w:rsidRPr="00110CA1">
              <w:rPr>
                <w:rFonts w:ascii="Verdana" w:hAnsi="Verdana" w:cs="Arial"/>
                <w:sz w:val="16"/>
                <w:szCs w:val="16"/>
                <w:lang w:val="en-US"/>
              </w:rPr>
              <w:t xml:space="preserve">tical </w:t>
            </w:r>
            <w:r w:rsidR="00C85659">
              <w:rPr>
                <w:rFonts w:ascii="Verdana" w:hAnsi="Verdana" w:cs="Arial"/>
                <w:sz w:val="16"/>
                <w:szCs w:val="16"/>
                <w:lang w:val="en-US"/>
              </w:rPr>
              <w:t>tubes for each assay</w:t>
            </w:r>
            <w:r w:rsidR="001B73FF" w:rsidRPr="00110CA1">
              <w:rPr>
                <w:rFonts w:ascii="Verdana" w:hAnsi="Verdana" w:cs="Arial"/>
                <w:sz w:val="16"/>
                <w:szCs w:val="16"/>
                <w:lang w:val="en-US"/>
              </w:rPr>
              <w:t xml:space="preserve"> are</w:t>
            </w:r>
            <w:proofErr w:type="gramEnd"/>
            <w:r w:rsidR="001B73FF" w:rsidRPr="00110CA1">
              <w:rPr>
                <w:rFonts w:ascii="Verdana" w:hAnsi="Verdana" w:cs="Arial"/>
                <w:sz w:val="16"/>
                <w:szCs w:val="16"/>
                <w:lang w:val="en-US"/>
              </w:rPr>
              <w:t xml:space="preserve"> shown.</w:t>
            </w:r>
            <w:r w:rsidR="00C85659">
              <w:rPr>
                <w:rFonts w:ascii="Verdana" w:hAnsi="Verdana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CB56C8" w:rsidRPr="00110CA1" w14:paraId="003C2358" w14:textId="77777777" w:rsidTr="00110CA1">
        <w:trPr>
          <w:trHeight w:val="227"/>
          <w:jc w:val="center"/>
        </w:trPr>
        <w:tc>
          <w:tcPr>
            <w:tcW w:w="908" w:type="pct"/>
            <w:tcBorders>
              <w:bottom w:val="nil"/>
              <w:right w:val="nil"/>
            </w:tcBorders>
            <w:shd w:val="clear" w:color="auto" w:fill="auto"/>
          </w:tcPr>
          <w:p w14:paraId="1ED1B0AD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189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38FB9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vertAlign w:val="superscript"/>
                <w:lang w:val="en-US"/>
              </w:rPr>
            </w:pPr>
            <w:r w:rsidRPr="00110CA1">
              <w:rPr>
                <w:rFonts w:ascii="Verdana" w:hAnsi="Verdana" w:cs="Arial"/>
                <w:i/>
                <w:sz w:val="16"/>
                <w:szCs w:val="16"/>
                <w:lang w:val="en-US"/>
              </w:rPr>
              <w:t>Mycobacterial</w:t>
            </w: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 xml:space="preserve"> growth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5D92DD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2124" w:type="pct"/>
            <w:gridSpan w:val="3"/>
            <w:tcBorders>
              <w:left w:val="nil"/>
              <w:bottom w:val="nil"/>
            </w:tcBorders>
            <w:shd w:val="clear" w:color="auto" w:fill="auto"/>
          </w:tcPr>
          <w:p w14:paraId="71D7D610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proofErr w:type="gramStart"/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p</w:t>
            </w:r>
            <w:proofErr w:type="gramEnd"/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-values</w:t>
            </w:r>
          </w:p>
        </w:tc>
      </w:tr>
      <w:tr w:rsidR="00CB56C8" w:rsidRPr="00110CA1" w14:paraId="00A11DE2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24A071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2BCEBD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Low altitude residents at low altitude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A72005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Low altitude residents at high altitude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84474B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High altitude residents at high altitud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FDC3D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A101C1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Low altitude residents: change on ascent to high altitude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CD0AAD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At high altitude: low altitude residents versus high altitude residents</w:t>
            </w:r>
          </w:p>
        </w:tc>
        <w:tc>
          <w:tcPr>
            <w:tcW w:w="746" w:type="pct"/>
            <w:tcBorders>
              <w:left w:val="nil"/>
              <w:bottom w:val="nil"/>
            </w:tcBorders>
            <w:shd w:val="clear" w:color="auto" w:fill="auto"/>
          </w:tcPr>
          <w:p w14:paraId="651F6636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Low altitude residents at low altitude versus high altitude residents at high altitude</w:t>
            </w:r>
          </w:p>
        </w:tc>
      </w:tr>
      <w:tr w:rsidR="00CB56C8" w:rsidRPr="00110CA1" w14:paraId="6992EC5C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0408AB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D7058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(</w:t>
            </w:r>
            <w:proofErr w:type="gramStart"/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n</w:t>
            </w:r>
            <w:proofErr w:type="gramEnd"/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=1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BDEAC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(</w:t>
            </w:r>
            <w:proofErr w:type="gramStart"/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n</w:t>
            </w:r>
            <w:proofErr w:type="gramEnd"/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=15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A4C52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(</w:t>
            </w:r>
            <w:proofErr w:type="gramStart"/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n</w:t>
            </w:r>
            <w:proofErr w:type="gramEnd"/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=47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EA57A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224C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8372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966AFB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CB56C8" w:rsidRPr="00110CA1" w14:paraId="0D58BD5E" w14:textId="77777777" w:rsidTr="00110CA1">
        <w:trPr>
          <w:trHeight w:val="227"/>
          <w:jc w:val="center"/>
        </w:trPr>
        <w:tc>
          <w:tcPr>
            <w:tcW w:w="141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8262B5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(a) MYCOBACTERIAL GROWTH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19910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9D674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4D93C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EBC60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5FBA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7E4CE5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CB56C8" w:rsidRPr="00110CA1" w14:paraId="3AA07D29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658043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Culture broth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65E42" w14:textId="6842F268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1.</w:t>
            </w:r>
            <w:r w:rsidR="001D207C" w:rsidRPr="00110CA1">
              <w:rPr>
                <w:rFonts w:ascii="Verdana" w:hAnsi="Verdana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AF49A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67DB5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1405A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8DFE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262F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67BBE8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&lt;0.001</w:t>
            </w:r>
          </w:p>
        </w:tc>
      </w:tr>
      <w:tr w:rsidR="00CB56C8" w:rsidRPr="00110CA1" w14:paraId="28461229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EE6B7B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E2282" w14:textId="1FBA8CDB" w:rsidR="00CB56C8" w:rsidRPr="00110CA1" w:rsidRDefault="001D207C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 xml:space="preserve"> [0.63, 1.4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E7A04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 xml:space="preserve"> [1.9, 2.3]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BCC69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 xml:space="preserve"> [1.5, 1.7]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DB3C9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6DF1D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451C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2A1A76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CB56C8" w:rsidRPr="00110CA1" w14:paraId="48FED1D2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337AF3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Whole bloo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07DC5" w14:textId="574298BD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8</w:t>
            </w:r>
            <w:r w:rsidR="001D207C" w:rsidRPr="00110CA1">
              <w:rPr>
                <w:rFonts w:ascii="Verdana" w:hAnsi="Verdana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59899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C21F6" w14:textId="198936EB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FC849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8457" w14:textId="6458C7A2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E621" w14:textId="7530FADE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6168D1" w14:textId="7B41512F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4</w:t>
            </w:r>
          </w:p>
        </w:tc>
      </w:tr>
      <w:tr w:rsidR="00CB56C8" w:rsidRPr="00110CA1" w14:paraId="7BABA35E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C45275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C454B" w14:textId="22057714" w:rsidR="00CB56C8" w:rsidRPr="00110CA1" w:rsidRDefault="001D207C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0.54, 1.0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B3293" w14:textId="31802FA0" w:rsidR="00CB56C8" w:rsidRPr="00110CA1" w:rsidRDefault="00D9518C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0.51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, 1.4]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013A2" w14:textId="002BD278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0.58, 1.5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E0CB7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A7A4E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FA85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71BEA5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CB56C8" w:rsidRPr="00110CA1" w14:paraId="2103D23E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A74EC7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5E50F" w14:textId="50429798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-0.5</w:t>
            </w:r>
            <w:r w:rsidR="001D207C" w:rsidRPr="00110CA1">
              <w:rPr>
                <w:rFonts w:ascii="Verdana" w:hAnsi="Verdana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15635" w14:textId="5D0A1F3E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</w:t>
            </w:r>
            <w:r w:rsidR="00D9518C" w:rsidRPr="00110CA1">
              <w:rPr>
                <w:rFonts w:ascii="Verdana" w:hAnsi="Verdana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4ECFF" w14:textId="1DC2975B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06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4BFE3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4BB8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AD2E" w14:textId="0AF23CC2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C3A7A9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&lt;0.001</w:t>
            </w:r>
          </w:p>
        </w:tc>
      </w:tr>
      <w:tr w:rsidR="00CB56C8" w:rsidRPr="00110CA1" w14:paraId="3AE77B4F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A551D1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088BB" w14:textId="33F340D3" w:rsidR="00CB56C8" w:rsidRPr="00110CA1" w:rsidRDefault="001D207C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-0.70</w:t>
            </w:r>
            <w:proofErr w:type="gramStart"/>
            <w:r w:rsidR="00D9518C" w:rsidRPr="00110CA1">
              <w:rPr>
                <w:rFonts w:ascii="Verdana" w:hAnsi="Verdana" w:cs="Arial"/>
                <w:sz w:val="16"/>
                <w:szCs w:val="16"/>
                <w:lang w:val="en-US"/>
              </w:rPr>
              <w:t>,-</w:t>
            </w:r>
            <w:proofErr w:type="gramEnd"/>
            <w:r w:rsidR="00D9518C" w:rsidRPr="00110CA1">
              <w:rPr>
                <w:rFonts w:ascii="Verdana" w:hAnsi="Verdana" w:cs="Arial"/>
                <w:sz w:val="16"/>
                <w:szCs w:val="16"/>
                <w:lang w:val="en-US"/>
              </w:rPr>
              <w:t>0.1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7]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A448C" w14:textId="1DB2240F" w:rsidR="00CB56C8" w:rsidRPr="00110CA1" w:rsidRDefault="00D9518C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-0.61, 0.66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4AE29" w14:textId="176CE16B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-0.15, 0.38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4C1C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B99F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BCE5E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08E289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CB56C8" w:rsidRPr="00110CA1" w14:paraId="1A6FF551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7261DC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Culture broth relative to plasm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1ECD" w14:textId="338B5480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1.</w:t>
            </w:r>
            <w:r w:rsidR="00D9518C" w:rsidRPr="00110CA1">
              <w:rPr>
                <w:rFonts w:ascii="Verdana" w:hAnsi="Verdana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44D5" w14:textId="5B18EB74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1.</w:t>
            </w:r>
            <w:r w:rsidR="00D9518C" w:rsidRPr="00110CA1">
              <w:rPr>
                <w:rFonts w:ascii="Verdana" w:hAnsi="Verdana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9F95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E8E0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8B9BC" w14:textId="37B332CD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2B67" w14:textId="5D3BE4C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</w:t>
            </w:r>
            <w:r w:rsidR="0086643E" w:rsidRPr="00110CA1">
              <w:rPr>
                <w:rFonts w:ascii="Verdana" w:hAnsi="Verdana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FFDA8B" w14:textId="54F9ECC4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4</w:t>
            </w:r>
          </w:p>
        </w:tc>
      </w:tr>
      <w:tr w:rsidR="00CB56C8" w:rsidRPr="00110CA1" w14:paraId="34D1FDAD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22F0B4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8FFC8" w14:textId="1CE7E590" w:rsidR="00CB56C8" w:rsidRPr="00110CA1" w:rsidRDefault="00D9518C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1.3, 2,0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9860E" w14:textId="6DDF7A8E" w:rsidR="00CB56C8" w:rsidRPr="00110CA1" w:rsidRDefault="00D9518C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1.2, 2.7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89E3A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1.2, 1.7]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AFA6C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FBE4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4102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33A1C7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CB56C8" w:rsidRPr="00110CA1" w14:paraId="760EE972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FD9A08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B157C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41FEC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96D89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C0195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55851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F530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702380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CB56C8" w:rsidRPr="00110CA1" w14:paraId="6F166998" w14:textId="77777777" w:rsidTr="00110CA1">
        <w:trPr>
          <w:trHeight w:val="227"/>
          <w:jc w:val="center"/>
        </w:trPr>
        <w:tc>
          <w:tcPr>
            <w:tcW w:w="141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1EB5AC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(b) ANTIMYCOBACTERIAL IMMUNIT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C59AD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94C05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60D32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058B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58D2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965A63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CB56C8" w:rsidRPr="00110CA1" w14:paraId="49E2D18D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DDE00F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Whole blood relative to culture broth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97265" w14:textId="0019AAC7" w:rsidR="00CB56C8" w:rsidRPr="00110CA1" w:rsidRDefault="00D9518C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6975" w14:textId="52C06294" w:rsidR="00CB56C8" w:rsidRPr="00110CA1" w:rsidRDefault="00D9518C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5C09" w14:textId="351597DE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9764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FB42A" w14:textId="41FA5166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F8B1E" w14:textId="5B2BB3B5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28F242" w14:textId="6028FEE3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02</w:t>
            </w:r>
          </w:p>
        </w:tc>
      </w:tr>
      <w:tr w:rsidR="00CB56C8" w:rsidRPr="00110CA1" w14:paraId="76654287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8DE691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30212" w14:textId="1C1CB008" w:rsidR="00CB56C8" w:rsidRPr="00110CA1" w:rsidRDefault="00D9518C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-0.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0</w:t>
            </w: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7</w:t>
            </w:r>
            <w:r w:rsidR="00110CA1">
              <w:rPr>
                <w:rFonts w:ascii="Verdana" w:hAnsi="Verdana" w:cs="Arial"/>
                <w:sz w:val="16"/>
                <w:szCs w:val="16"/>
                <w:lang w:val="en-US"/>
              </w:rPr>
              <w:t>0</w:t>
            </w: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,0.50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34BA0" w14:textId="4E33D810" w:rsidR="00CB56C8" w:rsidRPr="00110CA1" w:rsidRDefault="00D9518C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0.41, 1.6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8FFDC" w14:textId="405F7BAB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0.16, 0.90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C6061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51B1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CAEB9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F7A442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CB56C8" w:rsidRPr="00110CA1" w14:paraId="12DEC8AB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B62AFB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Whole blood relative to plasm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B56D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F30F" w14:textId="4650F9A9" w:rsidR="00CB56C8" w:rsidRPr="00110CA1" w:rsidRDefault="00D9518C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8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65D5" w14:textId="7B97BAA8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7</w:t>
            </w:r>
            <w:r w:rsidR="0086643E" w:rsidRPr="00110CA1">
              <w:rPr>
                <w:rFonts w:ascii="Verdana" w:hAnsi="Verdana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7EFC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F64E3" w14:textId="28D05823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E1C0C" w14:textId="4C57E16D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96F26B" w14:textId="3563FA89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0.003</w:t>
            </w:r>
          </w:p>
        </w:tc>
      </w:tr>
      <w:tr w:rsidR="00CB56C8" w:rsidRPr="00110CA1" w14:paraId="786EF79C" w14:textId="77777777" w:rsidTr="00110CA1">
        <w:trPr>
          <w:trHeight w:val="227"/>
          <w:jc w:val="center"/>
        </w:trPr>
        <w:tc>
          <w:tcPr>
            <w:tcW w:w="90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7C4FAC7" w14:textId="77777777" w:rsidR="00CB56C8" w:rsidRPr="00110CA1" w:rsidRDefault="00CB56C8" w:rsidP="00CB56C8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54FAE" w14:textId="1F7DFFEF" w:rsidR="00CB56C8" w:rsidRPr="00110CA1" w:rsidRDefault="00D9518C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1.1, 1.5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E8034" w14:textId="1D7522DA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0.43, 0.99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93B5C" w14:textId="464C3426" w:rsidR="00CB56C8" w:rsidRPr="00110CA1" w:rsidRDefault="0086643E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highlight w:val="yellow"/>
                <w:lang w:val="en-US"/>
              </w:rPr>
            </w:pPr>
            <w:r w:rsidRPr="00110CA1">
              <w:rPr>
                <w:rFonts w:ascii="Verdana" w:hAnsi="Verdana" w:cs="Arial"/>
                <w:sz w:val="16"/>
                <w:szCs w:val="16"/>
                <w:lang w:val="en-US"/>
              </w:rPr>
              <w:t>[0.56, 1.3</w:t>
            </w:r>
            <w:r w:rsidR="00CB56C8" w:rsidRPr="00110CA1">
              <w:rPr>
                <w:rFonts w:ascii="Verdana" w:hAnsi="Verdana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7048E" w14:textId="77777777" w:rsidR="00CB56C8" w:rsidRPr="00110CA1" w:rsidRDefault="00CB56C8" w:rsidP="00CB56C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65DAD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4A87D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A9099F3" w14:textId="77777777" w:rsidR="00CB56C8" w:rsidRPr="00110CA1" w:rsidRDefault="00CB56C8" w:rsidP="00CB56C8">
            <w:pPr>
              <w:spacing w:line="360" w:lineRule="auto"/>
              <w:jc w:val="center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</w:tbl>
    <w:p w14:paraId="5AC89293" w14:textId="6C61B8B3" w:rsidR="00156F90" w:rsidRDefault="006467A8" w:rsidP="006467A8">
      <w:pPr>
        <w:spacing w:line="360" w:lineRule="auto"/>
        <w:jc w:val="both"/>
        <w:rPr>
          <w:rFonts w:ascii="Verdana" w:hAnsi="Verdana" w:cs="Arial"/>
          <w:sz w:val="16"/>
          <w:szCs w:val="16"/>
          <w:lang w:val="en-US"/>
        </w:rPr>
      </w:pPr>
      <w:r w:rsidRPr="00110CA1">
        <w:rPr>
          <w:rFonts w:ascii="Verdana" w:hAnsi="Verdana" w:cs="Arial"/>
          <w:sz w:val="16"/>
          <w:szCs w:val="16"/>
          <w:lang w:val="en-US"/>
        </w:rPr>
        <w:t>*Median [interquartile range] increase in luminescence measured in log</w:t>
      </w:r>
      <w:r w:rsidRPr="00110CA1">
        <w:rPr>
          <w:rFonts w:ascii="Verdana" w:hAnsi="Verdana" w:cs="Arial"/>
          <w:sz w:val="16"/>
          <w:szCs w:val="16"/>
          <w:vertAlign w:val="subscript"/>
          <w:lang w:val="en-US"/>
        </w:rPr>
        <w:t>10</w:t>
      </w:r>
      <w:r w:rsidRPr="00110CA1">
        <w:rPr>
          <w:rFonts w:ascii="Verdana" w:hAnsi="Verdana" w:cs="Arial"/>
          <w:sz w:val="16"/>
          <w:szCs w:val="16"/>
          <w:lang w:val="en-US"/>
        </w:rPr>
        <w:t xml:space="preserve"> relative light un</w:t>
      </w:r>
      <w:r w:rsidR="001B73FF">
        <w:rPr>
          <w:rFonts w:ascii="Verdana" w:hAnsi="Verdana" w:cs="Arial"/>
          <w:sz w:val="16"/>
          <w:szCs w:val="16"/>
          <w:lang w:val="en-US"/>
        </w:rPr>
        <w:t xml:space="preserve">its in each medium. </w:t>
      </w:r>
      <w:r w:rsidRPr="00110CA1">
        <w:rPr>
          <w:rFonts w:ascii="Verdana" w:hAnsi="Verdana" w:cs="Arial"/>
          <w:sz w:val="16"/>
          <w:szCs w:val="16"/>
          <w:lang w:val="en-US"/>
        </w:rPr>
        <w:t>Unpaired data comparisons were made with Wilcoxon rank sum test and paired data comparisons with the Wilcoxon signed-rank tes</w:t>
      </w:r>
      <w:r w:rsidR="00690D5D">
        <w:rPr>
          <w:rFonts w:ascii="Verdana" w:hAnsi="Verdana" w:cs="Arial"/>
          <w:sz w:val="16"/>
          <w:szCs w:val="16"/>
          <w:lang w:val="en-US"/>
        </w:rPr>
        <w:t>t.</w:t>
      </w:r>
    </w:p>
    <w:p w14:paraId="7C388976" w14:textId="41EAD448" w:rsidR="00E95F73" w:rsidRPr="00E259D5" w:rsidRDefault="00E95F73" w:rsidP="007F190C">
      <w:pPr>
        <w:spacing w:line="360" w:lineRule="auto"/>
        <w:rPr>
          <w:rFonts w:ascii="Verdana" w:hAnsi="Verdana"/>
          <w:sz w:val="18"/>
          <w:szCs w:val="18"/>
          <w:lang w:val="en-US"/>
        </w:rPr>
      </w:pPr>
    </w:p>
    <w:sectPr w:rsidR="00E95F73" w:rsidRPr="00E259D5" w:rsidSect="00690D5D">
      <w:footerReference w:type="even" r:id="rId9"/>
      <w:footerReference w:type="default" r:id="rId10"/>
      <w:pgSz w:w="16840" w:h="11900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5116451" w15:done="0"/>
  <w15:commentEx w15:paraId="72ADB45B" w15:done="0"/>
  <w15:commentEx w15:paraId="5E76A221" w15:done="0"/>
  <w15:commentEx w15:paraId="4553F13D" w15:done="0"/>
  <w15:commentEx w15:paraId="7185AB5D" w15:done="0"/>
  <w15:commentEx w15:paraId="5D5B6C32" w15:done="0"/>
  <w15:commentEx w15:paraId="776A125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CA2ACC" w14:textId="77777777" w:rsidR="00C85659" w:rsidRDefault="00C85659">
      <w:r>
        <w:separator/>
      </w:r>
    </w:p>
  </w:endnote>
  <w:endnote w:type="continuationSeparator" w:id="0">
    <w:p w14:paraId="3BE433FD" w14:textId="77777777" w:rsidR="00C85659" w:rsidRDefault="00C85659">
      <w:r>
        <w:continuationSeparator/>
      </w:r>
    </w:p>
  </w:endnote>
  <w:endnote w:type="continuationNotice" w:id="1">
    <w:p w14:paraId="110C48AF" w14:textId="77777777" w:rsidR="00C85659" w:rsidRDefault="00C856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EB96C" w14:textId="77777777" w:rsidR="00C85659" w:rsidRDefault="00C85659" w:rsidP="008F68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1C4FE8" w14:textId="77777777" w:rsidR="00C85659" w:rsidRDefault="00C85659" w:rsidP="00B359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7BA2A4" w14:textId="77777777" w:rsidR="00C85659" w:rsidRPr="00311EAA" w:rsidRDefault="00C85659" w:rsidP="008F680D">
    <w:pPr>
      <w:pStyle w:val="Footer"/>
      <w:framePr w:wrap="around" w:vAnchor="text" w:hAnchor="margin" w:xAlign="right" w:y="1"/>
      <w:rPr>
        <w:rStyle w:val="PageNumber"/>
        <w:rFonts w:ascii="Arial" w:hAnsi="Arial"/>
        <w:sz w:val="20"/>
        <w:szCs w:val="20"/>
      </w:rPr>
    </w:pPr>
    <w:r w:rsidRPr="00311EAA">
      <w:rPr>
        <w:rStyle w:val="PageNumber"/>
        <w:rFonts w:ascii="Arial" w:hAnsi="Arial"/>
        <w:sz w:val="20"/>
        <w:szCs w:val="20"/>
      </w:rPr>
      <w:fldChar w:fldCharType="begin"/>
    </w:r>
    <w:r w:rsidRPr="00311EAA">
      <w:rPr>
        <w:rStyle w:val="PageNumber"/>
        <w:rFonts w:ascii="Arial" w:hAnsi="Arial"/>
        <w:sz w:val="20"/>
        <w:szCs w:val="20"/>
      </w:rPr>
      <w:instrText xml:space="preserve">PAGE  </w:instrText>
    </w:r>
    <w:r w:rsidRPr="00311EAA">
      <w:rPr>
        <w:rStyle w:val="PageNumber"/>
        <w:rFonts w:ascii="Arial" w:hAnsi="Arial"/>
        <w:sz w:val="20"/>
        <w:szCs w:val="20"/>
      </w:rPr>
      <w:fldChar w:fldCharType="separate"/>
    </w:r>
    <w:r w:rsidR="00225FD6">
      <w:rPr>
        <w:rStyle w:val="PageNumber"/>
        <w:rFonts w:ascii="Arial" w:hAnsi="Arial"/>
        <w:noProof/>
        <w:sz w:val="20"/>
        <w:szCs w:val="20"/>
      </w:rPr>
      <w:t>1</w:t>
    </w:r>
    <w:r w:rsidRPr="00311EAA">
      <w:rPr>
        <w:rStyle w:val="PageNumber"/>
        <w:rFonts w:ascii="Arial" w:hAnsi="Arial"/>
        <w:sz w:val="20"/>
        <w:szCs w:val="20"/>
      </w:rPr>
      <w:fldChar w:fldCharType="end"/>
    </w:r>
  </w:p>
  <w:p w14:paraId="251B4420" w14:textId="77777777" w:rsidR="00C85659" w:rsidRDefault="00C85659" w:rsidP="00B359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0F451" w14:textId="77777777" w:rsidR="00C85659" w:rsidRDefault="00C85659">
      <w:r>
        <w:separator/>
      </w:r>
    </w:p>
  </w:footnote>
  <w:footnote w:type="continuationSeparator" w:id="0">
    <w:p w14:paraId="43E22E90" w14:textId="77777777" w:rsidR="00C85659" w:rsidRDefault="00C85659">
      <w:r>
        <w:continuationSeparator/>
      </w:r>
    </w:p>
  </w:footnote>
  <w:footnote w:type="continuationNotice" w:id="1">
    <w:p w14:paraId="2D973C4A" w14:textId="77777777" w:rsidR="00C85659" w:rsidRDefault="00C85659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786B54"/>
    <w:multiLevelType w:val="hybridMultilevel"/>
    <w:tmpl w:val="ADA63600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53175A"/>
    <w:multiLevelType w:val="hybridMultilevel"/>
    <w:tmpl w:val="089EE006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1894BD8"/>
    <w:multiLevelType w:val="hybridMultilevel"/>
    <w:tmpl w:val="C6C4E55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59479D"/>
    <w:multiLevelType w:val="hybridMultilevel"/>
    <w:tmpl w:val="BC827844"/>
    <w:lvl w:ilvl="0" w:tplc="AFA2582A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456202D0"/>
    <w:multiLevelType w:val="hybridMultilevel"/>
    <w:tmpl w:val="3C40D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147BF4"/>
    <w:multiLevelType w:val="hybridMultilevel"/>
    <w:tmpl w:val="1D40A9FE"/>
    <w:lvl w:ilvl="0" w:tplc="47E6CA28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BF52CB8"/>
    <w:multiLevelType w:val="hybridMultilevel"/>
    <w:tmpl w:val="9CE0D35C"/>
    <w:lvl w:ilvl="0" w:tplc="05F013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535861"/>
    <w:multiLevelType w:val="hybridMultilevel"/>
    <w:tmpl w:val="ED0EFBC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7B4F82"/>
    <w:multiLevelType w:val="hybridMultilevel"/>
    <w:tmpl w:val="3188B4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D763A2"/>
    <w:multiLevelType w:val="hybridMultilevel"/>
    <w:tmpl w:val="3AC4D3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5C5F6828"/>
    <w:multiLevelType w:val="hybridMultilevel"/>
    <w:tmpl w:val="079E9532"/>
    <w:lvl w:ilvl="0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2">
    <w:nsid w:val="5D2F1882"/>
    <w:multiLevelType w:val="hybridMultilevel"/>
    <w:tmpl w:val="2CA29B7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9D6D7D"/>
    <w:multiLevelType w:val="hybridMultilevel"/>
    <w:tmpl w:val="582CE1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9F77F8F"/>
    <w:multiLevelType w:val="hybridMultilevel"/>
    <w:tmpl w:val="358A6A6C"/>
    <w:lvl w:ilvl="0" w:tplc="2AD44A6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E450E8B"/>
    <w:multiLevelType w:val="hybridMultilevel"/>
    <w:tmpl w:val="9CE0D35C"/>
    <w:lvl w:ilvl="0" w:tplc="05F013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F682E65"/>
    <w:multiLevelType w:val="hybridMultilevel"/>
    <w:tmpl w:val="33246C4C"/>
    <w:lvl w:ilvl="0" w:tplc="47E6CA28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6"/>
  </w:num>
  <w:num w:numId="4">
    <w:abstractNumId w:val="11"/>
  </w:num>
  <w:num w:numId="5">
    <w:abstractNumId w:val="1"/>
  </w:num>
  <w:num w:numId="6">
    <w:abstractNumId w:val="5"/>
  </w:num>
  <w:num w:numId="7">
    <w:abstractNumId w:val="10"/>
  </w:num>
  <w:num w:numId="8">
    <w:abstractNumId w:val="13"/>
  </w:num>
  <w:num w:numId="9">
    <w:abstractNumId w:val="4"/>
  </w:num>
  <w:num w:numId="10">
    <w:abstractNumId w:val="0"/>
  </w:num>
  <w:num w:numId="11">
    <w:abstractNumId w:val="15"/>
  </w:num>
  <w:num w:numId="12">
    <w:abstractNumId w:val="8"/>
  </w:num>
  <w:num w:numId="13">
    <w:abstractNumId w:val="7"/>
  </w:num>
  <w:num w:numId="14">
    <w:abstractNumId w:val="14"/>
  </w:num>
  <w:num w:numId="15">
    <w:abstractNumId w:val="12"/>
  </w:num>
  <w:num w:numId="16">
    <w:abstractNumId w:val="3"/>
  </w:num>
  <w:num w:numId="17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m Wingfield">
    <w15:presenceInfo w15:providerId="Windows Live" w15:userId="8864b212808209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dve5dru2fv2yea52g50afeaap5sa9afe9t&quot;&gt;TB and altitude&lt;record-ids&gt;&lt;item&gt;1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4&lt;/item&gt;&lt;item&gt;35&lt;/item&gt;&lt;item&gt;36&lt;/item&gt;&lt;/record-ids&gt;&lt;/item&gt;&lt;/Libraries&gt;"/>
  </w:docVars>
  <w:rsids>
    <w:rsidRoot w:val="00945807"/>
    <w:rsid w:val="00001FCB"/>
    <w:rsid w:val="000074CF"/>
    <w:rsid w:val="00007A6E"/>
    <w:rsid w:val="00007E1C"/>
    <w:rsid w:val="000114C3"/>
    <w:rsid w:val="000125E0"/>
    <w:rsid w:val="000140F3"/>
    <w:rsid w:val="000156B0"/>
    <w:rsid w:val="00016E3A"/>
    <w:rsid w:val="0001731C"/>
    <w:rsid w:val="0002185A"/>
    <w:rsid w:val="00022799"/>
    <w:rsid w:val="00022A18"/>
    <w:rsid w:val="00023AE5"/>
    <w:rsid w:val="00023F32"/>
    <w:rsid w:val="000263FA"/>
    <w:rsid w:val="0002676F"/>
    <w:rsid w:val="00027B4E"/>
    <w:rsid w:val="00027F2D"/>
    <w:rsid w:val="000306A4"/>
    <w:rsid w:val="00031135"/>
    <w:rsid w:val="0003185A"/>
    <w:rsid w:val="000339A6"/>
    <w:rsid w:val="00034FF1"/>
    <w:rsid w:val="00035B1B"/>
    <w:rsid w:val="0003618B"/>
    <w:rsid w:val="00036303"/>
    <w:rsid w:val="00037288"/>
    <w:rsid w:val="00040D6F"/>
    <w:rsid w:val="0004132B"/>
    <w:rsid w:val="00041497"/>
    <w:rsid w:val="0004184F"/>
    <w:rsid w:val="00046C80"/>
    <w:rsid w:val="00047050"/>
    <w:rsid w:val="0004729C"/>
    <w:rsid w:val="00047614"/>
    <w:rsid w:val="00047A54"/>
    <w:rsid w:val="00055E99"/>
    <w:rsid w:val="000567CE"/>
    <w:rsid w:val="00056D05"/>
    <w:rsid w:val="000608F4"/>
    <w:rsid w:val="0006230D"/>
    <w:rsid w:val="00062452"/>
    <w:rsid w:val="000641EB"/>
    <w:rsid w:val="00065421"/>
    <w:rsid w:val="00065787"/>
    <w:rsid w:val="00065808"/>
    <w:rsid w:val="000678FD"/>
    <w:rsid w:val="00071060"/>
    <w:rsid w:val="000723E5"/>
    <w:rsid w:val="00073303"/>
    <w:rsid w:val="00082427"/>
    <w:rsid w:val="000848EC"/>
    <w:rsid w:val="000862D1"/>
    <w:rsid w:val="00091C0C"/>
    <w:rsid w:val="000928DD"/>
    <w:rsid w:val="00092E79"/>
    <w:rsid w:val="00093AC1"/>
    <w:rsid w:val="00096326"/>
    <w:rsid w:val="000963D1"/>
    <w:rsid w:val="000A130F"/>
    <w:rsid w:val="000A1995"/>
    <w:rsid w:val="000A2F78"/>
    <w:rsid w:val="000A372C"/>
    <w:rsid w:val="000A43CA"/>
    <w:rsid w:val="000A5EA6"/>
    <w:rsid w:val="000A77A4"/>
    <w:rsid w:val="000B0369"/>
    <w:rsid w:val="000B0556"/>
    <w:rsid w:val="000B2E2C"/>
    <w:rsid w:val="000B58E6"/>
    <w:rsid w:val="000B71DC"/>
    <w:rsid w:val="000B77CD"/>
    <w:rsid w:val="000C05A8"/>
    <w:rsid w:val="000C0CEA"/>
    <w:rsid w:val="000C0F07"/>
    <w:rsid w:val="000C2D98"/>
    <w:rsid w:val="000C3DAF"/>
    <w:rsid w:val="000C40F3"/>
    <w:rsid w:val="000C4EB8"/>
    <w:rsid w:val="000C7344"/>
    <w:rsid w:val="000D0762"/>
    <w:rsid w:val="000D23AE"/>
    <w:rsid w:val="000D5D86"/>
    <w:rsid w:val="000D5E37"/>
    <w:rsid w:val="000D6139"/>
    <w:rsid w:val="000D6C3C"/>
    <w:rsid w:val="000D77D9"/>
    <w:rsid w:val="000D7A47"/>
    <w:rsid w:val="000D7BDB"/>
    <w:rsid w:val="000E023F"/>
    <w:rsid w:val="000E0259"/>
    <w:rsid w:val="000E07D2"/>
    <w:rsid w:val="000E4696"/>
    <w:rsid w:val="000E748A"/>
    <w:rsid w:val="000F15C2"/>
    <w:rsid w:val="000F5669"/>
    <w:rsid w:val="000F6964"/>
    <w:rsid w:val="001011CF"/>
    <w:rsid w:val="00102949"/>
    <w:rsid w:val="0010410F"/>
    <w:rsid w:val="0010484A"/>
    <w:rsid w:val="00107DCF"/>
    <w:rsid w:val="00110CA1"/>
    <w:rsid w:val="00110ED1"/>
    <w:rsid w:val="001110B0"/>
    <w:rsid w:val="0011118A"/>
    <w:rsid w:val="0012205A"/>
    <w:rsid w:val="00122B16"/>
    <w:rsid w:val="00123766"/>
    <w:rsid w:val="001258F5"/>
    <w:rsid w:val="0012693B"/>
    <w:rsid w:val="001276FA"/>
    <w:rsid w:val="001331C1"/>
    <w:rsid w:val="001349B6"/>
    <w:rsid w:val="0013556C"/>
    <w:rsid w:val="00135F1D"/>
    <w:rsid w:val="00136134"/>
    <w:rsid w:val="001422D8"/>
    <w:rsid w:val="001447D1"/>
    <w:rsid w:val="001522E0"/>
    <w:rsid w:val="00153128"/>
    <w:rsid w:val="00154136"/>
    <w:rsid w:val="00154B47"/>
    <w:rsid w:val="0015530F"/>
    <w:rsid w:val="001556BA"/>
    <w:rsid w:val="0015647D"/>
    <w:rsid w:val="00156F90"/>
    <w:rsid w:val="00157025"/>
    <w:rsid w:val="00157D3A"/>
    <w:rsid w:val="001602A3"/>
    <w:rsid w:val="00160DE0"/>
    <w:rsid w:val="001634B6"/>
    <w:rsid w:val="00163B02"/>
    <w:rsid w:val="00163B10"/>
    <w:rsid w:val="00164155"/>
    <w:rsid w:val="00164B8E"/>
    <w:rsid w:val="0016537A"/>
    <w:rsid w:val="00166287"/>
    <w:rsid w:val="0017075E"/>
    <w:rsid w:val="00170C22"/>
    <w:rsid w:val="00173A9A"/>
    <w:rsid w:val="0017532A"/>
    <w:rsid w:val="00176854"/>
    <w:rsid w:val="001834A0"/>
    <w:rsid w:val="00184AB6"/>
    <w:rsid w:val="00190DEC"/>
    <w:rsid w:val="00191EE8"/>
    <w:rsid w:val="0019250B"/>
    <w:rsid w:val="00192BC3"/>
    <w:rsid w:val="00192E5C"/>
    <w:rsid w:val="0019441D"/>
    <w:rsid w:val="00195F33"/>
    <w:rsid w:val="00196E23"/>
    <w:rsid w:val="001A0426"/>
    <w:rsid w:val="001A0C65"/>
    <w:rsid w:val="001A10F0"/>
    <w:rsid w:val="001A1A79"/>
    <w:rsid w:val="001A3976"/>
    <w:rsid w:val="001A4FC2"/>
    <w:rsid w:val="001A50DA"/>
    <w:rsid w:val="001A609B"/>
    <w:rsid w:val="001A713D"/>
    <w:rsid w:val="001B19DE"/>
    <w:rsid w:val="001B24F3"/>
    <w:rsid w:val="001B2AF1"/>
    <w:rsid w:val="001B39A8"/>
    <w:rsid w:val="001B4C4D"/>
    <w:rsid w:val="001B59E7"/>
    <w:rsid w:val="001B73FF"/>
    <w:rsid w:val="001B7709"/>
    <w:rsid w:val="001B7BC9"/>
    <w:rsid w:val="001C0C8E"/>
    <w:rsid w:val="001C33D0"/>
    <w:rsid w:val="001C4A99"/>
    <w:rsid w:val="001C50D3"/>
    <w:rsid w:val="001D0DAD"/>
    <w:rsid w:val="001D1561"/>
    <w:rsid w:val="001D207C"/>
    <w:rsid w:val="001D334F"/>
    <w:rsid w:val="001D351E"/>
    <w:rsid w:val="001D6AAA"/>
    <w:rsid w:val="001D7D44"/>
    <w:rsid w:val="001E109C"/>
    <w:rsid w:val="001E19C4"/>
    <w:rsid w:val="001E3A49"/>
    <w:rsid w:val="001E3E05"/>
    <w:rsid w:val="001E5835"/>
    <w:rsid w:val="001E5A7F"/>
    <w:rsid w:val="001E7870"/>
    <w:rsid w:val="001E7DFB"/>
    <w:rsid w:val="001F0601"/>
    <w:rsid w:val="001F388F"/>
    <w:rsid w:val="001F3F33"/>
    <w:rsid w:val="001F41FD"/>
    <w:rsid w:val="001F441E"/>
    <w:rsid w:val="001F6307"/>
    <w:rsid w:val="0020011A"/>
    <w:rsid w:val="0020284D"/>
    <w:rsid w:val="002068E3"/>
    <w:rsid w:val="00207FC1"/>
    <w:rsid w:val="00210AD9"/>
    <w:rsid w:val="00213541"/>
    <w:rsid w:val="0021415D"/>
    <w:rsid w:val="002204AE"/>
    <w:rsid w:val="00220965"/>
    <w:rsid w:val="00220BB9"/>
    <w:rsid w:val="00222039"/>
    <w:rsid w:val="00223122"/>
    <w:rsid w:val="002239EA"/>
    <w:rsid w:val="00225FD6"/>
    <w:rsid w:val="0022612E"/>
    <w:rsid w:val="002264B6"/>
    <w:rsid w:val="00226A9C"/>
    <w:rsid w:val="0023027A"/>
    <w:rsid w:val="00230D4D"/>
    <w:rsid w:val="002312BD"/>
    <w:rsid w:val="00234BCC"/>
    <w:rsid w:val="00237C39"/>
    <w:rsid w:val="00240740"/>
    <w:rsid w:val="0024087E"/>
    <w:rsid w:val="00241AED"/>
    <w:rsid w:val="00241CE0"/>
    <w:rsid w:val="00241E69"/>
    <w:rsid w:val="0024408E"/>
    <w:rsid w:val="00245921"/>
    <w:rsid w:val="002532C8"/>
    <w:rsid w:val="00253C16"/>
    <w:rsid w:val="00254E27"/>
    <w:rsid w:val="00254F4D"/>
    <w:rsid w:val="00255530"/>
    <w:rsid w:val="002555B1"/>
    <w:rsid w:val="0026017C"/>
    <w:rsid w:val="00265846"/>
    <w:rsid w:val="002673D0"/>
    <w:rsid w:val="002701D5"/>
    <w:rsid w:val="002715D0"/>
    <w:rsid w:val="00271F84"/>
    <w:rsid w:val="00281EDC"/>
    <w:rsid w:val="002870AE"/>
    <w:rsid w:val="00287B01"/>
    <w:rsid w:val="00291694"/>
    <w:rsid w:val="002917BA"/>
    <w:rsid w:val="00293EB6"/>
    <w:rsid w:val="00295A21"/>
    <w:rsid w:val="002964BB"/>
    <w:rsid w:val="002A1E8B"/>
    <w:rsid w:val="002A2E49"/>
    <w:rsid w:val="002A5479"/>
    <w:rsid w:val="002A6EC8"/>
    <w:rsid w:val="002B28E2"/>
    <w:rsid w:val="002B5FC5"/>
    <w:rsid w:val="002B7C7A"/>
    <w:rsid w:val="002C149F"/>
    <w:rsid w:val="002C1B3F"/>
    <w:rsid w:val="002C1B4A"/>
    <w:rsid w:val="002C515B"/>
    <w:rsid w:val="002C537C"/>
    <w:rsid w:val="002D0492"/>
    <w:rsid w:val="002D28D5"/>
    <w:rsid w:val="002D586C"/>
    <w:rsid w:val="002D6076"/>
    <w:rsid w:val="002D7453"/>
    <w:rsid w:val="002E159A"/>
    <w:rsid w:val="002E22E0"/>
    <w:rsid w:val="002E3072"/>
    <w:rsid w:val="002E3EB3"/>
    <w:rsid w:val="002E4A51"/>
    <w:rsid w:val="002E5003"/>
    <w:rsid w:val="002E70A2"/>
    <w:rsid w:val="002E792B"/>
    <w:rsid w:val="002F0BCD"/>
    <w:rsid w:val="002F0ED6"/>
    <w:rsid w:val="002F340D"/>
    <w:rsid w:val="002F4678"/>
    <w:rsid w:val="002F4F14"/>
    <w:rsid w:val="002F4F38"/>
    <w:rsid w:val="002F63FB"/>
    <w:rsid w:val="002F672D"/>
    <w:rsid w:val="002F6A46"/>
    <w:rsid w:val="002F7FBF"/>
    <w:rsid w:val="003001F8"/>
    <w:rsid w:val="0030043A"/>
    <w:rsid w:val="00301883"/>
    <w:rsid w:val="00301957"/>
    <w:rsid w:val="003026D8"/>
    <w:rsid w:val="00303A00"/>
    <w:rsid w:val="003049C5"/>
    <w:rsid w:val="00305CB2"/>
    <w:rsid w:val="0030664A"/>
    <w:rsid w:val="003074CB"/>
    <w:rsid w:val="003102CD"/>
    <w:rsid w:val="00310885"/>
    <w:rsid w:val="0031097D"/>
    <w:rsid w:val="00311CA9"/>
    <w:rsid w:val="00311EAA"/>
    <w:rsid w:val="003169F8"/>
    <w:rsid w:val="00322875"/>
    <w:rsid w:val="00324382"/>
    <w:rsid w:val="00326BA9"/>
    <w:rsid w:val="00326D2F"/>
    <w:rsid w:val="0032720D"/>
    <w:rsid w:val="00327E0E"/>
    <w:rsid w:val="003300BF"/>
    <w:rsid w:val="00331954"/>
    <w:rsid w:val="00332F6B"/>
    <w:rsid w:val="0034028D"/>
    <w:rsid w:val="00340713"/>
    <w:rsid w:val="00340B29"/>
    <w:rsid w:val="00342C78"/>
    <w:rsid w:val="00344122"/>
    <w:rsid w:val="00345AED"/>
    <w:rsid w:val="003479D2"/>
    <w:rsid w:val="00347F2A"/>
    <w:rsid w:val="00350E6F"/>
    <w:rsid w:val="0035224B"/>
    <w:rsid w:val="00352E34"/>
    <w:rsid w:val="00353DB4"/>
    <w:rsid w:val="00357B77"/>
    <w:rsid w:val="00360F7F"/>
    <w:rsid w:val="00362AD4"/>
    <w:rsid w:val="00364238"/>
    <w:rsid w:val="00367482"/>
    <w:rsid w:val="00367FF4"/>
    <w:rsid w:val="003707D6"/>
    <w:rsid w:val="00371A71"/>
    <w:rsid w:val="00372378"/>
    <w:rsid w:val="00372772"/>
    <w:rsid w:val="0037277A"/>
    <w:rsid w:val="00374508"/>
    <w:rsid w:val="00374C03"/>
    <w:rsid w:val="00375A59"/>
    <w:rsid w:val="00377938"/>
    <w:rsid w:val="0038059E"/>
    <w:rsid w:val="00381A70"/>
    <w:rsid w:val="003821EB"/>
    <w:rsid w:val="00382B99"/>
    <w:rsid w:val="00382C24"/>
    <w:rsid w:val="0038403C"/>
    <w:rsid w:val="0038525E"/>
    <w:rsid w:val="00385749"/>
    <w:rsid w:val="003875A5"/>
    <w:rsid w:val="00391743"/>
    <w:rsid w:val="00391ED5"/>
    <w:rsid w:val="00392237"/>
    <w:rsid w:val="0039472A"/>
    <w:rsid w:val="00395DC7"/>
    <w:rsid w:val="0039622C"/>
    <w:rsid w:val="003A059E"/>
    <w:rsid w:val="003A08F1"/>
    <w:rsid w:val="003A0E3B"/>
    <w:rsid w:val="003A2676"/>
    <w:rsid w:val="003A4063"/>
    <w:rsid w:val="003A57A4"/>
    <w:rsid w:val="003A7851"/>
    <w:rsid w:val="003B1EBB"/>
    <w:rsid w:val="003B34FB"/>
    <w:rsid w:val="003B3517"/>
    <w:rsid w:val="003B5B9A"/>
    <w:rsid w:val="003B604A"/>
    <w:rsid w:val="003B6B00"/>
    <w:rsid w:val="003B7063"/>
    <w:rsid w:val="003B751F"/>
    <w:rsid w:val="003C2CE9"/>
    <w:rsid w:val="003C3B2B"/>
    <w:rsid w:val="003C4049"/>
    <w:rsid w:val="003C5F7B"/>
    <w:rsid w:val="003C69C6"/>
    <w:rsid w:val="003C6C0A"/>
    <w:rsid w:val="003C6D4C"/>
    <w:rsid w:val="003C742B"/>
    <w:rsid w:val="003C774E"/>
    <w:rsid w:val="003D05B3"/>
    <w:rsid w:val="003D0EBB"/>
    <w:rsid w:val="003D1E27"/>
    <w:rsid w:val="003D2102"/>
    <w:rsid w:val="003D2C83"/>
    <w:rsid w:val="003D4CE9"/>
    <w:rsid w:val="003D5709"/>
    <w:rsid w:val="003D5D22"/>
    <w:rsid w:val="003D7121"/>
    <w:rsid w:val="003E2937"/>
    <w:rsid w:val="003E34B8"/>
    <w:rsid w:val="003E560B"/>
    <w:rsid w:val="003E7B26"/>
    <w:rsid w:val="003F0E78"/>
    <w:rsid w:val="003F3386"/>
    <w:rsid w:val="003F7598"/>
    <w:rsid w:val="0040027F"/>
    <w:rsid w:val="0040086A"/>
    <w:rsid w:val="00400D6D"/>
    <w:rsid w:val="004015E6"/>
    <w:rsid w:val="0040198C"/>
    <w:rsid w:val="00404EE3"/>
    <w:rsid w:val="00405020"/>
    <w:rsid w:val="004051C4"/>
    <w:rsid w:val="0040624F"/>
    <w:rsid w:val="00406521"/>
    <w:rsid w:val="0040733A"/>
    <w:rsid w:val="00411004"/>
    <w:rsid w:val="00412E20"/>
    <w:rsid w:val="004135F2"/>
    <w:rsid w:val="00414FDE"/>
    <w:rsid w:val="00416064"/>
    <w:rsid w:val="004209A8"/>
    <w:rsid w:val="00420B85"/>
    <w:rsid w:val="0042216D"/>
    <w:rsid w:val="0042240F"/>
    <w:rsid w:val="00422F15"/>
    <w:rsid w:val="004243A4"/>
    <w:rsid w:val="00424569"/>
    <w:rsid w:val="0042611C"/>
    <w:rsid w:val="004262D4"/>
    <w:rsid w:val="0043053C"/>
    <w:rsid w:val="00430AF9"/>
    <w:rsid w:val="00432638"/>
    <w:rsid w:val="0043395F"/>
    <w:rsid w:val="00434203"/>
    <w:rsid w:val="00434243"/>
    <w:rsid w:val="00435584"/>
    <w:rsid w:val="004359A1"/>
    <w:rsid w:val="00437FFD"/>
    <w:rsid w:val="00441296"/>
    <w:rsid w:val="00441FF9"/>
    <w:rsid w:val="0044225E"/>
    <w:rsid w:val="0044306C"/>
    <w:rsid w:val="00445EC8"/>
    <w:rsid w:val="00446630"/>
    <w:rsid w:val="004469DC"/>
    <w:rsid w:val="00447D72"/>
    <w:rsid w:val="0045124B"/>
    <w:rsid w:val="00452CC7"/>
    <w:rsid w:val="00454F71"/>
    <w:rsid w:val="00460FB1"/>
    <w:rsid w:val="00461E05"/>
    <w:rsid w:val="00462AAA"/>
    <w:rsid w:val="00462C4F"/>
    <w:rsid w:val="004665C9"/>
    <w:rsid w:val="00466EC5"/>
    <w:rsid w:val="00467BDD"/>
    <w:rsid w:val="00467DAC"/>
    <w:rsid w:val="00473BF5"/>
    <w:rsid w:val="00473FC3"/>
    <w:rsid w:val="00474469"/>
    <w:rsid w:val="0047466B"/>
    <w:rsid w:val="00474C5F"/>
    <w:rsid w:val="00474F3D"/>
    <w:rsid w:val="00480221"/>
    <w:rsid w:val="00480761"/>
    <w:rsid w:val="00483002"/>
    <w:rsid w:val="00485A38"/>
    <w:rsid w:val="004863DF"/>
    <w:rsid w:val="00486950"/>
    <w:rsid w:val="0049011E"/>
    <w:rsid w:val="00491A63"/>
    <w:rsid w:val="00492708"/>
    <w:rsid w:val="0049464D"/>
    <w:rsid w:val="0049574D"/>
    <w:rsid w:val="00495ED2"/>
    <w:rsid w:val="004965E9"/>
    <w:rsid w:val="00497A1C"/>
    <w:rsid w:val="004A0458"/>
    <w:rsid w:val="004A0549"/>
    <w:rsid w:val="004A2086"/>
    <w:rsid w:val="004A328B"/>
    <w:rsid w:val="004A7306"/>
    <w:rsid w:val="004A7477"/>
    <w:rsid w:val="004A7B6E"/>
    <w:rsid w:val="004B1DC3"/>
    <w:rsid w:val="004B255C"/>
    <w:rsid w:val="004B2DF9"/>
    <w:rsid w:val="004B5B86"/>
    <w:rsid w:val="004B6A04"/>
    <w:rsid w:val="004C1513"/>
    <w:rsid w:val="004C5919"/>
    <w:rsid w:val="004C5C11"/>
    <w:rsid w:val="004C5D9D"/>
    <w:rsid w:val="004C681B"/>
    <w:rsid w:val="004C705E"/>
    <w:rsid w:val="004D1085"/>
    <w:rsid w:val="004D50FF"/>
    <w:rsid w:val="004D664B"/>
    <w:rsid w:val="004D7471"/>
    <w:rsid w:val="004E0141"/>
    <w:rsid w:val="004E2085"/>
    <w:rsid w:val="004E5DA6"/>
    <w:rsid w:val="004E60C3"/>
    <w:rsid w:val="004E7B60"/>
    <w:rsid w:val="004F1110"/>
    <w:rsid w:val="004F2279"/>
    <w:rsid w:val="004F3238"/>
    <w:rsid w:val="004F39CF"/>
    <w:rsid w:val="004F4402"/>
    <w:rsid w:val="004F607B"/>
    <w:rsid w:val="004F6709"/>
    <w:rsid w:val="004F7CCB"/>
    <w:rsid w:val="00502A3D"/>
    <w:rsid w:val="005042B4"/>
    <w:rsid w:val="00505DA9"/>
    <w:rsid w:val="00506FCE"/>
    <w:rsid w:val="005144EF"/>
    <w:rsid w:val="00515212"/>
    <w:rsid w:val="00517D3F"/>
    <w:rsid w:val="00521A7E"/>
    <w:rsid w:val="005230A2"/>
    <w:rsid w:val="005234EE"/>
    <w:rsid w:val="00524DB9"/>
    <w:rsid w:val="005251F4"/>
    <w:rsid w:val="0052520B"/>
    <w:rsid w:val="00527166"/>
    <w:rsid w:val="0052796D"/>
    <w:rsid w:val="00533C48"/>
    <w:rsid w:val="00536DB1"/>
    <w:rsid w:val="005437DE"/>
    <w:rsid w:val="005440DF"/>
    <w:rsid w:val="0054450D"/>
    <w:rsid w:val="00544B78"/>
    <w:rsid w:val="005450A1"/>
    <w:rsid w:val="00545534"/>
    <w:rsid w:val="0054674F"/>
    <w:rsid w:val="005470AE"/>
    <w:rsid w:val="00550534"/>
    <w:rsid w:val="005509C6"/>
    <w:rsid w:val="00550D8D"/>
    <w:rsid w:val="0055178E"/>
    <w:rsid w:val="00552437"/>
    <w:rsid w:val="00552634"/>
    <w:rsid w:val="00553CF2"/>
    <w:rsid w:val="0055443A"/>
    <w:rsid w:val="005555AB"/>
    <w:rsid w:val="00556779"/>
    <w:rsid w:val="00557328"/>
    <w:rsid w:val="005574C9"/>
    <w:rsid w:val="00563D30"/>
    <w:rsid w:val="00566681"/>
    <w:rsid w:val="0056699B"/>
    <w:rsid w:val="00567F04"/>
    <w:rsid w:val="00572646"/>
    <w:rsid w:val="00572EE6"/>
    <w:rsid w:val="005749B7"/>
    <w:rsid w:val="00577841"/>
    <w:rsid w:val="00577952"/>
    <w:rsid w:val="005823E2"/>
    <w:rsid w:val="00584876"/>
    <w:rsid w:val="00586243"/>
    <w:rsid w:val="0059101B"/>
    <w:rsid w:val="005916E8"/>
    <w:rsid w:val="005920BF"/>
    <w:rsid w:val="00593393"/>
    <w:rsid w:val="005957AC"/>
    <w:rsid w:val="0059586A"/>
    <w:rsid w:val="00595A6F"/>
    <w:rsid w:val="0059651B"/>
    <w:rsid w:val="005A16CD"/>
    <w:rsid w:val="005A185C"/>
    <w:rsid w:val="005A22E4"/>
    <w:rsid w:val="005A366F"/>
    <w:rsid w:val="005A404B"/>
    <w:rsid w:val="005A44CD"/>
    <w:rsid w:val="005A66E1"/>
    <w:rsid w:val="005A670A"/>
    <w:rsid w:val="005A7CB3"/>
    <w:rsid w:val="005B0B70"/>
    <w:rsid w:val="005B2279"/>
    <w:rsid w:val="005B7EF8"/>
    <w:rsid w:val="005C0682"/>
    <w:rsid w:val="005C0A3E"/>
    <w:rsid w:val="005C26BC"/>
    <w:rsid w:val="005C4C96"/>
    <w:rsid w:val="005C535D"/>
    <w:rsid w:val="005C66A2"/>
    <w:rsid w:val="005C6ABF"/>
    <w:rsid w:val="005C7506"/>
    <w:rsid w:val="005C7A54"/>
    <w:rsid w:val="005D04ED"/>
    <w:rsid w:val="005D249F"/>
    <w:rsid w:val="005D3EC1"/>
    <w:rsid w:val="005D530B"/>
    <w:rsid w:val="005D72D2"/>
    <w:rsid w:val="005E1A32"/>
    <w:rsid w:val="005E2E66"/>
    <w:rsid w:val="005E5168"/>
    <w:rsid w:val="005F0C31"/>
    <w:rsid w:val="005F1ADF"/>
    <w:rsid w:val="005F3157"/>
    <w:rsid w:val="005F3CC9"/>
    <w:rsid w:val="005F52C8"/>
    <w:rsid w:val="005F6C10"/>
    <w:rsid w:val="005F7A4D"/>
    <w:rsid w:val="006008EC"/>
    <w:rsid w:val="00601403"/>
    <w:rsid w:val="00601C3E"/>
    <w:rsid w:val="00602ACB"/>
    <w:rsid w:val="00603B27"/>
    <w:rsid w:val="00603B9C"/>
    <w:rsid w:val="00605656"/>
    <w:rsid w:val="00605F29"/>
    <w:rsid w:val="00616D4D"/>
    <w:rsid w:val="006177C4"/>
    <w:rsid w:val="00617D24"/>
    <w:rsid w:val="00617EEA"/>
    <w:rsid w:val="00621E00"/>
    <w:rsid w:val="0062507A"/>
    <w:rsid w:val="006251B0"/>
    <w:rsid w:val="00626190"/>
    <w:rsid w:val="006310B8"/>
    <w:rsid w:val="00633166"/>
    <w:rsid w:val="006339D2"/>
    <w:rsid w:val="006410D5"/>
    <w:rsid w:val="00642F18"/>
    <w:rsid w:val="00643846"/>
    <w:rsid w:val="00645192"/>
    <w:rsid w:val="00646462"/>
    <w:rsid w:val="006467A8"/>
    <w:rsid w:val="006479A3"/>
    <w:rsid w:val="00650543"/>
    <w:rsid w:val="006531E8"/>
    <w:rsid w:val="006540E9"/>
    <w:rsid w:val="00655912"/>
    <w:rsid w:val="00655A08"/>
    <w:rsid w:val="00655D69"/>
    <w:rsid w:val="00656EE7"/>
    <w:rsid w:val="0065738B"/>
    <w:rsid w:val="00657BAC"/>
    <w:rsid w:val="00657EFE"/>
    <w:rsid w:val="0066291D"/>
    <w:rsid w:val="0066472D"/>
    <w:rsid w:val="006709D8"/>
    <w:rsid w:val="00670B8D"/>
    <w:rsid w:val="006739F6"/>
    <w:rsid w:val="00674CA3"/>
    <w:rsid w:val="00676D4F"/>
    <w:rsid w:val="006836FA"/>
    <w:rsid w:val="00685B94"/>
    <w:rsid w:val="00686C5C"/>
    <w:rsid w:val="00686FDB"/>
    <w:rsid w:val="00687125"/>
    <w:rsid w:val="00687801"/>
    <w:rsid w:val="0069037C"/>
    <w:rsid w:val="006909B7"/>
    <w:rsid w:val="00690D5D"/>
    <w:rsid w:val="006925DD"/>
    <w:rsid w:val="00692CB2"/>
    <w:rsid w:val="006939D2"/>
    <w:rsid w:val="006950CA"/>
    <w:rsid w:val="006966C0"/>
    <w:rsid w:val="00696F0A"/>
    <w:rsid w:val="006970E5"/>
    <w:rsid w:val="0069713F"/>
    <w:rsid w:val="00697808"/>
    <w:rsid w:val="006A08A2"/>
    <w:rsid w:val="006A0CF8"/>
    <w:rsid w:val="006A39B2"/>
    <w:rsid w:val="006A42CE"/>
    <w:rsid w:val="006A569B"/>
    <w:rsid w:val="006A607E"/>
    <w:rsid w:val="006A6F43"/>
    <w:rsid w:val="006A7AED"/>
    <w:rsid w:val="006A7DBC"/>
    <w:rsid w:val="006B0483"/>
    <w:rsid w:val="006B09E5"/>
    <w:rsid w:val="006B1365"/>
    <w:rsid w:val="006B258C"/>
    <w:rsid w:val="006B2706"/>
    <w:rsid w:val="006B2CD4"/>
    <w:rsid w:val="006B4051"/>
    <w:rsid w:val="006B5F8C"/>
    <w:rsid w:val="006C0A3B"/>
    <w:rsid w:val="006C37B5"/>
    <w:rsid w:val="006C37B6"/>
    <w:rsid w:val="006C49EF"/>
    <w:rsid w:val="006C5EB7"/>
    <w:rsid w:val="006C6EA8"/>
    <w:rsid w:val="006D1C04"/>
    <w:rsid w:val="006D2FD2"/>
    <w:rsid w:val="006D390E"/>
    <w:rsid w:val="006D422A"/>
    <w:rsid w:val="006D4544"/>
    <w:rsid w:val="006D5EAF"/>
    <w:rsid w:val="006E0E2A"/>
    <w:rsid w:val="006E26B3"/>
    <w:rsid w:val="006E3E01"/>
    <w:rsid w:val="006E685A"/>
    <w:rsid w:val="006E6C02"/>
    <w:rsid w:val="006E729E"/>
    <w:rsid w:val="006E787A"/>
    <w:rsid w:val="006F3F48"/>
    <w:rsid w:val="006F50C5"/>
    <w:rsid w:val="006F5A06"/>
    <w:rsid w:val="006F5CA7"/>
    <w:rsid w:val="006F6501"/>
    <w:rsid w:val="00700B3B"/>
    <w:rsid w:val="00702D17"/>
    <w:rsid w:val="00704C77"/>
    <w:rsid w:val="00705083"/>
    <w:rsid w:val="00706220"/>
    <w:rsid w:val="0071013F"/>
    <w:rsid w:val="00714CEB"/>
    <w:rsid w:val="00715D9B"/>
    <w:rsid w:val="00715F3D"/>
    <w:rsid w:val="007169BE"/>
    <w:rsid w:val="007178B8"/>
    <w:rsid w:val="00721452"/>
    <w:rsid w:val="0072262D"/>
    <w:rsid w:val="00724F5E"/>
    <w:rsid w:val="00725DB1"/>
    <w:rsid w:val="007265DD"/>
    <w:rsid w:val="00732010"/>
    <w:rsid w:val="00732617"/>
    <w:rsid w:val="0073435C"/>
    <w:rsid w:val="00735FB8"/>
    <w:rsid w:val="00736E56"/>
    <w:rsid w:val="00740DDD"/>
    <w:rsid w:val="00741E6E"/>
    <w:rsid w:val="0074214A"/>
    <w:rsid w:val="00742701"/>
    <w:rsid w:val="00742FC8"/>
    <w:rsid w:val="0074389A"/>
    <w:rsid w:val="00752AC0"/>
    <w:rsid w:val="00752F21"/>
    <w:rsid w:val="007550A9"/>
    <w:rsid w:val="00756E9B"/>
    <w:rsid w:val="007573B3"/>
    <w:rsid w:val="00760925"/>
    <w:rsid w:val="00760CAA"/>
    <w:rsid w:val="00761301"/>
    <w:rsid w:val="0076199D"/>
    <w:rsid w:val="007639EC"/>
    <w:rsid w:val="00763B13"/>
    <w:rsid w:val="00766EA8"/>
    <w:rsid w:val="00770725"/>
    <w:rsid w:val="00770AF2"/>
    <w:rsid w:val="00770C24"/>
    <w:rsid w:val="00776BAE"/>
    <w:rsid w:val="00776DB7"/>
    <w:rsid w:val="0077751F"/>
    <w:rsid w:val="00777C1E"/>
    <w:rsid w:val="007817CD"/>
    <w:rsid w:val="00782BCE"/>
    <w:rsid w:val="0078314E"/>
    <w:rsid w:val="0078464C"/>
    <w:rsid w:val="00785F31"/>
    <w:rsid w:val="007870C1"/>
    <w:rsid w:val="00790849"/>
    <w:rsid w:val="0079317D"/>
    <w:rsid w:val="007945D9"/>
    <w:rsid w:val="00795D8A"/>
    <w:rsid w:val="00797064"/>
    <w:rsid w:val="007A02C9"/>
    <w:rsid w:val="007A0F85"/>
    <w:rsid w:val="007A166D"/>
    <w:rsid w:val="007A1D76"/>
    <w:rsid w:val="007A448A"/>
    <w:rsid w:val="007A4782"/>
    <w:rsid w:val="007B293A"/>
    <w:rsid w:val="007B3197"/>
    <w:rsid w:val="007B3B5B"/>
    <w:rsid w:val="007B6A8A"/>
    <w:rsid w:val="007B78F2"/>
    <w:rsid w:val="007C0C10"/>
    <w:rsid w:val="007C1936"/>
    <w:rsid w:val="007C1EFB"/>
    <w:rsid w:val="007C7403"/>
    <w:rsid w:val="007C7B65"/>
    <w:rsid w:val="007D032B"/>
    <w:rsid w:val="007D25C4"/>
    <w:rsid w:val="007D2F87"/>
    <w:rsid w:val="007D3267"/>
    <w:rsid w:val="007D3B6D"/>
    <w:rsid w:val="007D4736"/>
    <w:rsid w:val="007D48DC"/>
    <w:rsid w:val="007D4A06"/>
    <w:rsid w:val="007D5DB2"/>
    <w:rsid w:val="007D5EF6"/>
    <w:rsid w:val="007E217F"/>
    <w:rsid w:val="007E2BC2"/>
    <w:rsid w:val="007E40C9"/>
    <w:rsid w:val="007E536D"/>
    <w:rsid w:val="007E58A0"/>
    <w:rsid w:val="007E5D97"/>
    <w:rsid w:val="007E6A8C"/>
    <w:rsid w:val="007F02FE"/>
    <w:rsid w:val="007F190C"/>
    <w:rsid w:val="007F383D"/>
    <w:rsid w:val="007F3CD6"/>
    <w:rsid w:val="007F4141"/>
    <w:rsid w:val="007F4A2F"/>
    <w:rsid w:val="007F56AA"/>
    <w:rsid w:val="008013E5"/>
    <w:rsid w:val="0080386A"/>
    <w:rsid w:val="008055D6"/>
    <w:rsid w:val="00810CCB"/>
    <w:rsid w:val="00811A2C"/>
    <w:rsid w:val="00811CEB"/>
    <w:rsid w:val="0081210D"/>
    <w:rsid w:val="00812511"/>
    <w:rsid w:val="00813D9B"/>
    <w:rsid w:val="008159CB"/>
    <w:rsid w:val="00816DF8"/>
    <w:rsid w:val="008176D3"/>
    <w:rsid w:val="00820453"/>
    <w:rsid w:val="0082189A"/>
    <w:rsid w:val="00822181"/>
    <w:rsid w:val="00822EC2"/>
    <w:rsid w:val="008234DA"/>
    <w:rsid w:val="00823632"/>
    <w:rsid w:val="008248B3"/>
    <w:rsid w:val="00836B62"/>
    <w:rsid w:val="00837168"/>
    <w:rsid w:val="00837859"/>
    <w:rsid w:val="008379F6"/>
    <w:rsid w:val="00837E7C"/>
    <w:rsid w:val="008406C6"/>
    <w:rsid w:val="00840EE7"/>
    <w:rsid w:val="0084182C"/>
    <w:rsid w:val="00845886"/>
    <w:rsid w:val="00845B17"/>
    <w:rsid w:val="00846280"/>
    <w:rsid w:val="00854662"/>
    <w:rsid w:val="00854D1A"/>
    <w:rsid w:val="008559E8"/>
    <w:rsid w:val="00855B03"/>
    <w:rsid w:val="00857CD3"/>
    <w:rsid w:val="0086070E"/>
    <w:rsid w:val="00861219"/>
    <w:rsid w:val="00863867"/>
    <w:rsid w:val="00864BAF"/>
    <w:rsid w:val="00865EB6"/>
    <w:rsid w:val="00865F11"/>
    <w:rsid w:val="0086643E"/>
    <w:rsid w:val="008671DA"/>
    <w:rsid w:val="008676BD"/>
    <w:rsid w:val="00870921"/>
    <w:rsid w:val="00870D01"/>
    <w:rsid w:val="008724FB"/>
    <w:rsid w:val="00873951"/>
    <w:rsid w:val="00873CE9"/>
    <w:rsid w:val="00874EBB"/>
    <w:rsid w:val="0087500C"/>
    <w:rsid w:val="0087629E"/>
    <w:rsid w:val="008773A8"/>
    <w:rsid w:val="00877DBC"/>
    <w:rsid w:val="0088121D"/>
    <w:rsid w:val="00883B87"/>
    <w:rsid w:val="008860E3"/>
    <w:rsid w:val="00886E25"/>
    <w:rsid w:val="00887A27"/>
    <w:rsid w:val="00887E85"/>
    <w:rsid w:val="00891A5C"/>
    <w:rsid w:val="00892313"/>
    <w:rsid w:val="00894ED5"/>
    <w:rsid w:val="008951AE"/>
    <w:rsid w:val="008A208E"/>
    <w:rsid w:val="008A3D62"/>
    <w:rsid w:val="008A5E04"/>
    <w:rsid w:val="008A6AF3"/>
    <w:rsid w:val="008B0033"/>
    <w:rsid w:val="008B0354"/>
    <w:rsid w:val="008B34BD"/>
    <w:rsid w:val="008B3A26"/>
    <w:rsid w:val="008B3CC7"/>
    <w:rsid w:val="008B4450"/>
    <w:rsid w:val="008B77BE"/>
    <w:rsid w:val="008C12B3"/>
    <w:rsid w:val="008C1499"/>
    <w:rsid w:val="008C351B"/>
    <w:rsid w:val="008C3B46"/>
    <w:rsid w:val="008C47C9"/>
    <w:rsid w:val="008C5669"/>
    <w:rsid w:val="008C6B81"/>
    <w:rsid w:val="008C6BF3"/>
    <w:rsid w:val="008C7228"/>
    <w:rsid w:val="008D52A4"/>
    <w:rsid w:val="008D584C"/>
    <w:rsid w:val="008D5908"/>
    <w:rsid w:val="008D6884"/>
    <w:rsid w:val="008E132F"/>
    <w:rsid w:val="008E2A48"/>
    <w:rsid w:val="008E4812"/>
    <w:rsid w:val="008E7BA8"/>
    <w:rsid w:val="008F0947"/>
    <w:rsid w:val="008F132B"/>
    <w:rsid w:val="008F218D"/>
    <w:rsid w:val="008F3D25"/>
    <w:rsid w:val="008F4767"/>
    <w:rsid w:val="008F5826"/>
    <w:rsid w:val="008F680D"/>
    <w:rsid w:val="00903243"/>
    <w:rsid w:val="00903E2C"/>
    <w:rsid w:val="00903E6A"/>
    <w:rsid w:val="0090531F"/>
    <w:rsid w:val="00906239"/>
    <w:rsid w:val="00910994"/>
    <w:rsid w:val="0091126F"/>
    <w:rsid w:val="0091392F"/>
    <w:rsid w:val="009149C0"/>
    <w:rsid w:val="00916650"/>
    <w:rsid w:val="00917042"/>
    <w:rsid w:val="00917D17"/>
    <w:rsid w:val="009227C9"/>
    <w:rsid w:val="009227F7"/>
    <w:rsid w:val="00926779"/>
    <w:rsid w:val="009275AB"/>
    <w:rsid w:val="00927905"/>
    <w:rsid w:val="00927AF4"/>
    <w:rsid w:val="00927DC1"/>
    <w:rsid w:val="00930C99"/>
    <w:rsid w:val="00930D0F"/>
    <w:rsid w:val="00932D2E"/>
    <w:rsid w:val="009347D0"/>
    <w:rsid w:val="009355F9"/>
    <w:rsid w:val="009360CD"/>
    <w:rsid w:val="00936460"/>
    <w:rsid w:val="00936A68"/>
    <w:rsid w:val="00941A79"/>
    <w:rsid w:val="0094488D"/>
    <w:rsid w:val="00945094"/>
    <w:rsid w:val="009452F6"/>
    <w:rsid w:val="00945807"/>
    <w:rsid w:val="009460FA"/>
    <w:rsid w:val="009462C5"/>
    <w:rsid w:val="009474CC"/>
    <w:rsid w:val="00950214"/>
    <w:rsid w:val="00950BC9"/>
    <w:rsid w:val="00951041"/>
    <w:rsid w:val="00951076"/>
    <w:rsid w:val="00953018"/>
    <w:rsid w:val="009530EB"/>
    <w:rsid w:val="00955958"/>
    <w:rsid w:val="00960A22"/>
    <w:rsid w:val="009613E9"/>
    <w:rsid w:val="0096273E"/>
    <w:rsid w:val="00964486"/>
    <w:rsid w:val="00964E78"/>
    <w:rsid w:val="009667C6"/>
    <w:rsid w:val="009739DD"/>
    <w:rsid w:val="00975346"/>
    <w:rsid w:val="00975455"/>
    <w:rsid w:val="00975AB9"/>
    <w:rsid w:val="00976930"/>
    <w:rsid w:val="00982D4A"/>
    <w:rsid w:val="00983892"/>
    <w:rsid w:val="00985E6D"/>
    <w:rsid w:val="009866FF"/>
    <w:rsid w:val="00990151"/>
    <w:rsid w:val="009911A5"/>
    <w:rsid w:val="00992068"/>
    <w:rsid w:val="009946E1"/>
    <w:rsid w:val="00994724"/>
    <w:rsid w:val="009954FD"/>
    <w:rsid w:val="00997428"/>
    <w:rsid w:val="00997475"/>
    <w:rsid w:val="009A1738"/>
    <w:rsid w:val="009A21CD"/>
    <w:rsid w:val="009A2290"/>
    <w:rsid w:val="009A237D"/>
    <w:rsid w:val="009A2EAA"/>
    <w:rsid w:val="009A35E2"/>
    <w:rsid w:val="009A3964"/>
    <w:rsid w:val="009A6500"/>
    <w:rsid w:val="009A66F6"/>
    <w:rsid w:val="009A6E8F"/>
    <w:rsid w:val="009A7640"/>
    <w:rsid w:val="009A7B1F"/>
    <w:rsid w:val="009B2633"/>
    <w:rsid w:val="009B4CDE"/>
    <w:rsid w:val="009B6809"/>
    <w:rsid w:val="009C2953"/>
    <w:rsid w:val="009C3343"/>
    <w:rsid w:val="009C376F"/>
    <w:rsid w:val="009C4BFB"/>
    <w:rsid w:val="009C5699"/>
    <w:rsid w:val="009C5AFD"/>
    <w:rsid w:val="009C6675"/>
    <w:rsid w:val="009C7101"/>
    <w:rsid w:val="009D1C33"/>
    <w:rsid w:val="009D2342"/>
    <w:rsid w:val="009D37F1"/>
    <w:rsid w:val="009D47E8"/>
    <w:rsid w:val="009D4AB4"/>
    <w:rsid w:val="009D5109"/>
    <w:rsid w:val="009D60A5"/>
    <w:rsid w:val="009D6D67"/>
    <w:rsid w:val="009D79C3"/>
    <w:rsid w:val="009D7E51"/>
    <w:rsid w:val="009D7EDA"/>
    <w:rsid w:val="009E0798"/>
    <w:rsid w:val="009E0835"/>
    <w:rsid w:val="009E310E"/>
    <w:rsid w:val="009E3CB3"/>
    <w:rsid w:val="009E61C7"/>
    <w:rsid w:val="009E6CAD"/>
    <w:rsid w:val="009E73FC"/>
    <w:rsid w:val="009F113C"/>
    <w:rsid w:val="009F1AC1"/>
    <w:rsid w:val="009F28AA"/>
    <w:rsid w:val="009F3CA7"/>
    <w:rsid w:val="009F47E0"/>
    <w:rsid w:val="009F549F"/>
    <w:rsid w:val="00A00581"/>
    <w:rsid w:val="00A05C00"/>
    <w:rsid w:val="00A06A84"/>
    <w:rsid w:val="00A06C48"/>
    <w:rsid w:val="00A10DB0"/>
    <w:rsid w:val="00A10FC4"/>
    <w:rsid w:val="00A112B7"/>
    <w:rsid w:val="00A1450C"/>
    <w:rsid w:val="00A14E12"/>
    <w:rsid w:val="00A16CE6"/>
    <w:rsid w:val="00A25A87"/>
    <w:rsid w:val="00A26C02"/>
    <w:rsid w:val="00A27B69"/>
    <w:rsid w:val="00A3015D"/>
    <w:rsid w:val="00A31B45"/>
    <w:rsid w:val="00A3350F"/>
    <w:rsid w:val="00A3352E"/>
    <w:rsid w:val="00A33B8E"/>
    <w:rsid w:val="00A33EAC"/>
    <w:rsid w:val="00A34776"/>
    <w:rsid w:val="00A350B1"/>
    <w:rsid w:val="00A3517E"/>
    <w:rsid w:val="00A3649D"/>
    <w:rsid w:val="00A37EC9"/>
    <w:rsid w:val="00A41A1D"/>
    <w:rsid w:val="00A43544"/>
    <w:rsid w:val="00A4566A"/>
    <w:rsid w:val="00A464B1"/>
    <w:rsid w:val="00A5108C"/>
    <w:rsid w:val="00A523A6"/>
    <w:rsid w:val="00A5249A"/>
    <w:rsid w:val="00A5272B"/>
    <w:rsid w:val="00A53409"/>
    <w:rsid w:val="00A55FDF"/>
    <w:rsid w:val="00A5711F"/>
    <w:rsid w:val="00A5781F"/>
    <w:rsid w:val="00A61526"/>
    <w:rsid w:val="00A61994"/>
    <w:rsid w:val="00A62515"/>
    <w:rsid w:val="00A629B9"/>
    <w:rsid w:val="00A64FAA"/>
    <w:rsid w:val="00A6585C"/>
    <w:rsid w:val="00A66316"/>
    <w:rsid w:val="00A70136"/>
    <w:rsid w:val="00A71023"/>
    <w:rsid w:val="00A7218C"/>
    <w:rsid w:val="00A74217"/>
    <w:rsid w:val="00A75EEB"/>
    <w:rsid w:val="00A7746F"/>
    <w:rsid w:val="00A77CA7"/>
    <w:rsid w:val="00A77E52"/>
    <w:rsid w:val="00A80656"/>
    <w:rsid w:val="00A81D9E"/>
    <w:rsid w:val="00A83D75"/>
    <w:rsid w:val="00A84ACE"/>
    <w:rsid w:val="00A86209"/>
    <w:rsid w:val="00A864DF"/>
    <w:rsid w:val="00A8758C"/>
    <w:rsid w:val="00A879E5"/>
    <w:rsid w:val="00A87A5B"/>
    <w:rsid w:val="00A87D81"/>
    <w:rsid w:val="00A90AFA"/>
    <w:rsid w:val="00A93321"/>
    <w:rsid w:val="00A9399B"/>
    <w:rsid w:val="00A95D2C"/>
    <w:rsid w:val="00A96CC5"/>
    <w:rsid w:val="00A971D5"/>
    <w:rsid w:val="00AA3098"/>
    <w:rsid w:val="00AA47CE"/>
    <w:rsid w:val="00AA4E18"/>
    <w:rsid w:val="00AA5D68"/>
    <w:rsid w:val="00AA74E3"/>
    <w:rsid w:val="00AA7942"/>
    <w:rsid w:val="00AB08E6"/>
    <w:rsid w:val="00AB0DF1"/>
    <w:rsid w:val="00AB18F0"/>
    <w:rsid w:val="00AB23BE"/>
    <w:rsid w:val="00AB3CF5"/>
    <w:rsid w:val="00AB4E02"/>
    <w:rsid w:val="00AB4EF3"/>
    <w:rsid w:val="00AB6EB5"/>
    <w:rsid w:val="00AC0E88"/>
    <w:rsid w:val="00AC2D19"/>
    <w:rsid w:val="00AC2DE2"/>
    <w:rsid w:val="00AC2FA6"/>
    <w:rsid w:val="00AC34A2"/>
    <w:rsid w:val="00AC4C7F"/>
    <w:rsid w:val="00AC6585"/>
    <w:rsid w:val="00AD026A"/>
    <w:rsid w:val="00AD2982"/>
    <w:rsid w:val="00AD5EC3"/>
    <w:rsid w:val="00AE29C3"/>
    <w:rsid w:val="00AE5DE6"/>
    <w:rsid w:val="00AE61A7"/>
    <w:rsid w:val="00AE63B3"/>
    <w:rsid w:val="00AE66C0"/>
    <w:rsid w:val="00AE74C1"/>
    <w:rsid w:val="00AE7AEA"/>
    <w:rsid w:val="00AF2BDF"/>
    <w:rsid w:val="00AF5DD7"/>
    <w:rsid w:val="00AF7F49"/>
    <w:rsid w:val="00B00C8B"/>
    <w:rsid w:val="00B01ECA"/>
    <w:rsid w:val="00B036A5"/>
    <w:rsid w:val="00B0564F"/>
    <w:rsid w:val="00B05B21"/>
    <w:rsid w:val="00B070A3"/>
    <w:rsid w:val="00B070E7"/>
    <w:rsid w:val="00B110B9"/>
    <w:rsid w:val="00B11433"/>
    <w:rsid w:val="00B130CB"/>
    <w:rsid w:val="00B15260"/>
    <w:rsid w:val="00B16CED"/>
    <w:rsid w:val="00B16D65"/>
    <w:rsid w:val="00B17706"/>
    <w:rsid w:val="00B2349D"/>
    <w:rsid w:val="00B2629F"/>
    <w:rsid w:val="00B315C5"/>
    <w:rsid w:val="00B316B2"/>
    <w:rsid w:val="00B31C7F"/>
    <w:rsid w:val="00B35927"/>
    <w:rsid w:val="00B373E4"/>
    <w:rsid w:val="00B40DE1"/>
    <w:rsid w:val="00B42649"/>
    <w:rsid w:val="00B4377A"/>
    <w:rsid w:val="00B43CE3"/>
    <w:rsid w:val="00B442DC"/>
    <w:rsid w:val="00B44853"/>
    <w:rsid w:val="00B44947"/>
    <w:rsid w:val="00B5273B"/>
    <w:rsid w:val="00B529B6"/>
    <w:rsid w:val="00B5308D"/>
    <w:rsid w:val="00B53C2E"/>
    <w:rsid w:val="00B54181"/>
    <w:rsid w:val="00B54BFF"/>
    <w:rsid w:val="00B565D0"/>
    <w:rsid w:val="00B56912"/>
    <w:rsid w:val="00B60CCD"/>
    <w:rsid w:val="00B6328F"/>
    <w:rsid w:val="00B6401D"/>
    <w:rsid w:val="00B6421F"/>
    <w:rsid w:val="00B64721"/>
    <w:rsid w:val="00B6523F"/>
    <w:rsid w:val="00B66EF2"/>
    <w:rsid w:val="00B6705A"/>
    <w:rsid w:val="00B67844"/>
    <w:rsid w:val="00B6796B"/>
    <w:rsid w:val="00B71843"/>
    <w:rsid w:val="00B73078"/>
    <w:rsid w:val="00B73A11"/>
    <w:rsid w:val="00B77639"/>
    <w:rsid w:val="00B77FE7"/>
    <w:rsid w:val="00B82040"/>
    <w:rsid w:val="00B823AE"/>
    <w:rsid w:val="00B86109"/>
    <w:rsid w:val="00B86957"/>
    <w:rsid w:val="00B9241F"/>
    <w:rsid w:val="00B92522"/>
    <w:rsid w:val="00B92F07"/>
    <w:rsid w:val="00B94FE0"/>
    <w:rsid w:val="00B97EC5"/>
    <w:rsid w:val="00BA6010"/>
    <w:rsid w:val="00BA7941"/>
    <w:rsid w:val="00BB05A2"/>
    <w:rsid w:val="00BB0621"/>
    <w:rsid w:val="00BB3656"/>
    <w:rsid w:val="00BB49A6"/>
    <w:rsid w:val="00BB50D1"/>
    <w:rsid w:val="00BB5432"/>
    <w:rsid w:val="00BC0603"/>
    <w:rsid w:val="00BC24CE"/>
    <w:rsid w:val="00BC4DA2"/>
    <w:rsid w:val="00BC50A7"/>
    <w:rsid w:val="00BC5C5D"/>
    <w:rsid w:val="00BD0FE4"/>
    <w:rsid w:val="00BD1BDF"/>
    <w:rsid w:val="00BD2C6C"/>
    <w:rsid w:val="00BD353B"/>
    <w:rsid w:val="00BD59E5"/>
    <w:rsid w:val="00BE777F"/>
    <w:rsid w:val="00BF23B3"/>
    <w:rsid w:val="00BF3C62"/>
    <w:rsid w:val="00BF5B2D"/>
    <w:rsid w:val="00C045C4"/>
    <w:rsid w:val="00C047BB"/>
    <w:rsid w:val="00C052CF"/>
    <w:rsid w:val="00C059D0"/>
    <w:rsid w:val="00C06B97"/>
    <w:rsid w:val="00C070EA"/>
    <w:rsid w:val="00C10979"/>
    <w:rsid w:val="00C114E2"/>
    <w:rsid w:val="00C12027"/>
    <w:rsid w:val="00C13841"/>
    <w:rsid w:val="00C13B10"/>
    <w:rsid w:val="00C13FDA"/>
    <w:rsid w:val="00C14E98"/>
    <w:rsid w:val="00C14FBA"/>
    <w:rsid w:val="00C15C8B"/>
    <w:rsid w:val="00C176C9"/>
    <w:rsid w:val="00C17BAA"/>
    <w:rsid w:val="00C17CD6"/>
    <w:rsid w:val="00C200B7"/>
    <w:rsid w:val="00C21EF7"/>
    <w:rsid w:val="00C23909"/>
    <w:rsid w:val="00C25A4C"/>
    <w:rsid w:val="00C2657C"/>
    <w:rsid w:val="00C266F8"/>
    <w:rsid w:val="00C26CD5"/>
    <w:rsid w:val="00C27BE4"/>
    <w:rsid w:val="00C30E6C"/>
    <w:rsid w:val="00C31753"/>
    <w:rsid w:val="00C32350"/>
    <w:rsid w:val="00C35EE6"/>
    <w:rsid w:val="00C42BE5"/>
    <w:rsid w:val="00C4400F"/>
    <w:rsid w:val="00C446D5"/>
    <w:rsid w:val="00C44FA5"/>
    <w:rsid w:val="00C452B3"/>
    <w:rsid w:val="00C45E08"/>
    <w:rsid w:val="00C46FDF"/>
    <w:rsid w:val="00C5069C"/>
    <w:rsid w:val="00C51622"/>
    <w:rsid w:val="00C53A6C"/>
    <w:rsid w:val="00C55ACC"/>
    <w:rsid w:val="00C602A1"/>
    <w:rsid w:val="00C60880"/>
    <w:rsid w:val="00C619EC"/>
    <w:rsid w:val="00C636E5"/>
    <w:rsid w:val="00C63FAA"/>
    <w:rsid w:val="00C643DD"/>
    <w:rsid w:val="00C64A29"/>
    <w:rsid w:val="00C67565"/>
    <w:rsid w:val="00C71E1B"/>
    <w:rsid w:val="00C72D6A"/>
    <w:rsid w:val="00C736BF"/>
    <w:rsid w:val="00C758BC"/>
    <w:rsid w:val="00C812FE"/>
    <w:rsid w:val="00C8384E"/>
    <w:rsid w:val="00C84115"/>
    <w:rsid w:val="00C84B3F"/>
    <w:rsid w:val="00C85659"/>
    <w:rsid w:val="00C856EB"/>
    <w:rsid w:val="00C93141"/>
    <w:rsid w:val="00C93C27"/>
    <w:rsid w:val="00C94C27"/>
    <w:rsid w:val="00C955F9"/>
    <w:rsid w:val="00C95E7E"/>
    <w:rsid w:val="00C97B5C"/>
    <w:rsid w:val="00CA1B20"/>
    <w:rsid w:val="00CA5913"/>
    <w:rsid w:val="00CB09CB"/>
    <w:rsid w:val="00CB0F80"/>
    <w:rsid w:val="00CB2811"/>
    <w:rsid w:val="00CB3C9C"/>
    <w:rsid w:val="00CB4388"/>
    <w:rsid w:val="00CB5353"/>
    <w:rsid w:val="00CB56C8"/>
    <w:rsid w:val="00CC275B"/>
    <w:rsid w:val="00CC5790"/>
    <w:rsid w:val="00CC5E72"/>
    <w:rsid w:val="00CC7B96"/>
    <w:rsid w:val="00CC7E6A"/>
    <w:rsid w:val="00CD11EE"/>
    <w:rsid w:val="00CD1C75"/>
    <w:rsid w:val="00CD2052"/>
    <w:rsid w:val="00CD3AFD"/>
    <w:rsid w:val="00CD3B30"/>
    <w:rsid w:val="00CD4E11"/>
    <w:rsid w:val="00CD639A"/>
    <w:rsid w:val="00CE06FB"/>
    <w:rsid w:val="00CE0EC4"/>
    <w:rsid w:val="00CE4B7B"/>
    <w:rsid w:val="00CE579F"/>
    <w:rsid w:val="00CF1483"/>
    <w:rsid w:val="00CF3545"/>
    <w:rsid w:val="00CF756B"/>
    <w:rsid w:val="00CF7904"/>
    <w:rsid w:val="00CF7ED6"/>
    <w:rsid w:val="00D020FC"/>
    <w:rsid w:val="00D02DA9"/>
    <w:rsid w:val="00D03662"/>
    <w:rsid w:val="00D07324"/>
    <w:rsid w:val="00D07343"/>
    <w:rsid w:val="00D07B0B"/>
    <w:rsid w:val="00D11438"/>
    <w:rsid w:val="00D129FE"/>
    <w:rsid w:val="00D1532A"/>
    <w:rsid w:val="00D15AC6"/>
    <w:rsid w:val="00D2060F"/>
    <w:rsid w:val="00D21D1B"/>
    <w:rsid w:val="00D22EE5"/>
    <w:rsid w:val="00D236A0"/>
    <w:rsid w:val="00D2393B"/>
    <w:rsid w:val="00D24737"/>
    <w:rsid w:val="00D258EC"/>
    <w:rsid w:val="00D25AE5"/>
    <w:rsid w:val="00D26587"/>
    <w:rsid w:val="00D27033"/>
    <w:rsid w:val="00D30418"/>
    <w:rsid w:val="00D305DB"/>
    <w:rsid w:val="00D30CDD"/>
    <w:rsid w:val="00D32072"/>
    <w:rsid w:val="00D330CF"/>
    <w:rsid w:val="00D34599"/>
    <w:rsid w:val="00D35189"/>
    <w:rsid w:val="00D3693B"/>
    <w:rsid w:val="00D370A2"/>
    <w:rsid w:val="00D40786"/>
    <w:rsid w:val="00D40D60"/>
    <w:rsid w:val="00D42956"/>
    <w:rsid w:val="00D42B59"/>
    <w:rsid w:val="00D44EDF"/>
    <w:rsid w:val="00D44F82"/>
    <w:rsid w:val="00D51A6D"/>
    <w:rsid w:val="00D54973"/>
    <w:rsid w:val="00D558C1"/>
    <w:rsid w:val="00D56282"/>
    <w:rsid w:val="00D5741F"/>
    <w:rsid w:val="00D61E6E"/>
    <w:rsid w:val="00D62232"/>
    <w:rsid w:val="00D641E6"/>
    <w:rsid w:val="00D64B64"/>
    <w:rsid w:val="00D669D9"/>
    <w:rsid w:val="00D66FA8"/>
    <w:rsid w:val="00D6790F"/>
    <w:rsid w:val="00D7030B"/>
    <w:rsid w:val="00D70911"/>
    <w:rsid w:val="00D71D1A"/>
    <w:rsid w:val="00D7463C"/>
    <w:rsid w:val="00D74E71"/>
    <w:rsid w:val="00D76E52"/>
    <w:rsid w:val="00D80EEA"/>
    <w:rsid w:val="00D82693"/>
    <w:rsid w:val="00D82B03"/>
    <w:rsid w:val="00D82D91"/>
    <w:rsid w:val="00D83632"/>
    <w:rsid w:val="00D84D34"/>
    <w:rsid w:val="00D86EC6"/>
    <w:rsid w:val="00D87564"/>
    <w:rsid w:val="00D90E58"/>
    <w:rsid w:val="00D94B19"/>
    <w:rsid w:val="00D9518C"/>
    <w:rsid w:val="00D9599F"/>
    <w:rsid w:val="00D966B1"/>
    <w:rsid w:val="00DA04CB"/>
    <w:rsid w:val="00DA76D9"/>
    <w:rsid w:val="00DA7906"/>
    <w:rsid w:val="00DB14A2"/>
    <w:rsid w:val="00DB1B3D"/>
    <w:rsid w:val="00DB2633"/>
    <w:rsid w:val="00DB40C1"/>
    <w:rsid w:val="00DB433A"/>
    <w:rsid w:val="00DB553F"/>
    <w:rsid w:val="00DB5AA7"/>
    <w:rsid w:val="00DB5F5E"/>
    <w:rsid w:val="00DB6701"/>
    <w:rsid w:val="00DC07F9"/>
    <w:rsid w:val="00DC0BEE"/>
    <w:rsid w:val="00DC3504"/>
    <w:rsid w:val="00DC35F8"/>
    <w:rsid w:val="00DC37CD"/>
    <w:rsid w:val="00DC3E58"/>
    <w:rsid w:val="00DC4671"/>
    <w:rsid w:val="00DC4ABE"/>
    <w:rsid w:val="00DC6663"/>
    <w:rsid w:val="00DC7128"/>
    <w:rsid w:val="00DD1B4F"/>
    <w:rsid w:val="00DD2953"/>
    <w:rsid w:val="00DD48ED"/>
    <w:rsid w:val="00DD60F0"/>
    <w:rsid w:val="00DD72D8"/>
    <w:rsid w:val="00DD767B"/>
    <w:rsid w:val="00DD7F33"/>
    <w:rsid w:val="00DE347D"/>
    <w:rsid w:val="00DE41B3"/>
    <w:rsid w:val="00DE41BC"/>
    <w:rsid w:val="00DE60B1"/>
    <w:rsid w:val="00DF0972"/>
    <w:rsid w:val="00DF12E2"/>
    <w:rsid w:val="00DF1483"/>
    <w:rsid w:val="00DF2E45"/>
    <w:rsid w:val="00DF6716"/>
    <w:rsid w:val="00DF7E21"/>
    <w:rsid w:val="00E00F2D"/>
    <w:rsid w:val="00E0249C"/>
    <w:rsid w:val="00E03923"/>
    <w:rsid w:val="00E04F21"/>
    <w:rsid w:val="00E05599"/>
    <w:rsid w:val="00E05623"/>
    <w:rsid w:val="00E066B2"/>
    <w:rsid w:val="00E06CBC"/>
    <w:rsid w:val="00E114D1"/>
    <w:rsid w:val="00E136B5"/>
    <w:rsid w:val="00E146F9"/>
    <w:rsid w:val="00E14A77"/>
    <w:rsid w:val="00E16450"/>
    <w:rsid w:val="00E16DB1"/>
    <w:rsid w:val="00E17542"/>
    <w:rsid w:val="00E21915"/>
    <w:rsid w:val="00E2347C"/>
    <w:rsid w:val="00E242EB"/>
    <w:rsid w:val="00E25445"/>
    <w:rsid w:val="00E25513"/>
    <w:rsid w:val="00E259D5"/>
    <w:rsid w:val="00E26499"/>
    <w:rsid w:val="00E32701"/>
    <w:rsid w:val="00E35E3F"/>
    <w:rsid w:val="00E4008B"/>
    <w:rsid w:val="00E40B8F"/>
    <w:rsid w:val="00E40E72"/>
    <w:rsid w:val="00E417A3"/>
    <w:rsid w:val="00E45E5E"/>
    <w:rsid w:val="00E46527"/>
    <w:rsid w:val="00E4730B"/>
    <w:rsid w:val="00E503DF"/>
    <w:rsid w:val="00E5430A"/>
    <w:rsid w:val="00E55441"/>
    <w:rsid w:val="00E56135"/>
    <w:rsid w:val="00E5701B"/>
    <w:rsid w:val="00E579EB"/>
    <w:rsid w:val="00E627C9"/>
    <w:rsid w:val="00E645E6"/>
    <w:rsid w:val="00E64BCE"/>
    <w:rsid w:val="00E730C1"/>
    <w:rsid w:val="00E731CA"/>
    <w:rsid w:val="00E745D1"/>
    <w:rsid w:val="00E7496F"/>
    <w:rsid w:val="00E74E40"/>
    <w:rsid w:val="00E7546B"/>
    <w:rsid w:val="00E754DF"/>
    <w:rsid w:val="00E758F5"/>
    <w:rsid w:val="00E75A37"/>
    <w:rsid w:val="00E76F81"/>
    <w:rsid w:val="00E7795E"/>
    <w:rsid w:val="00E81783"/>
    <w:rsid w:val="00E82288"/>
    <w:rsid w:val="00E83398"/>
    <w:rsid w:val="00E84583"/>
    <w:rsid w:val="00E87A48"/>
    <w:rsid w:val="00E905EC"/>
    <w:rsid w:val="00E92834"/>
    <w:rsid w:val="00E92F72"/>
    <w:rsid w:val="00E959DB"/>
    <w:rsid w:val="00E959ED"/>
    <w:rsid w:val="00E95F73"/>
    <w:rsid w:val="00E96192"/>
    <w:rsid w:val="00E96964"/>
    <w:rsid w:val="00E96AA8"/>
    <w:rsid w:val="00E97E20"/>
    <w:rsid w:val="00E97EA3"/>
    <w:rsid w:val="00EA1B1B"/>
    <w:rsid w:val="00EA1C60"/>
    <w:rsid w:val="00EA7499"/>
    <w:rsid w:val="00EB027A"/>
    <w:rsid w:val="00EB099B"/>
    <w:rsid w:val="00EB0F9E"/>
    <w:rsid w:val="00EB2631"/>
    <w:rsid w:val="00EB3806"/>
    <w:rsid w:val="00EB3A5E"/>
    <w:rsid w:val="00EB52DD"/>
    <w:rsid w:val="00EC06D5"/>
    <w:rsid w:val="00EC0901"/>
    <w:rsid w:val="00EC0DCD"/>
    <w:rsid w:val="00EC10B1"/>
    <w:rsid w:val="00EC1C5F"/>
    <w:rsid w:val="00EC22AE"/>
    <w:rsid w:val="00EC43D2"/>
    <w:rsid w:val="00EC68C7"/>
    <w:rsid w:val="00EC70B0"/>
    <w:rsid w:val="00EC7915"/>
    <w:rsid w:val="00ED013F"/>
    <w:rsid w:val="00ED518D"/>
    <w:rsid w:val="00EE0C7F"/>
    <w:rsid w:val="00EE1EC5"/>
    <w:rsid w:val="00EE290C"/>
    <w:rsid w:val="00EE5B81"/>
    <w:rsid w:val="00EE61AD"/>
    <w:rsid w:val="00EE7080"/>
    <w:rsid w:val="00EE7FE5"/>
    <w:rsid w:val="00EF10F4"/>
    <w:rsid w:val="00EF2CBE"/>
    <w:rsid w:val="00EF4350"/>
    <w:rsid w:val="00EF48C7"/>
    <w:rsid w:val="00EF6892"/>
    <w:rsid w:val="00F0259F"/>
    <w:rsid w:val="00F02862"/>
    <w:rsid w:val="00F0396D"/>
    <w:rsid w:val="00F0528C"/>
    <w:rsid w:val="00F10B90"/>
    <w:rsid w:val="00F12127"/>
    <w:rsid w:val="00F12E32"/>
    <w:rsid w:val="00F1375A"/>
    <w:rsid w:val="00F1485E"/>
    <w:rsid w:val="00F150E4"/>
    <w:rsid w:val="00F151B2"/>
    <w:rsid w:val="00F16B0C"/>
    <w:rsid w:val="00F20034"/>
    <w:rsid w:val="00F21628"/>
    <w:rsid w:val="00F24777"/>
    <w:rsid w:val="00F3115A"/>
    <w:rsid w:val="00F3321D"/>
    <w:rsid w:val="00F34C14"/>
    <w:rsid w:val="00F34CAB"/>
    <w:rsid w:val="00F34F10"/>
    <w:rsid w:val="00F35682"/>
    <w:rsid w:val="00F36197"/>
    <w:rsid w:val="00F40CA4"/>
    <w:rsid w:val="00F44107"/>
    <w:rsid w:val="00F45CE7"/>
    <w:rsid w:val="00F46E12"/>
    <w:rsid w:val="00F5009D"/>
    <w:rsid w:val="00F50737"/>
    <w:rsid w:val="00F54259"/>
    <w:rsid w:val="00F54F15"/>
    <w:rsid w:val="00F57DDF"/>
    <w:rsid w:val="00F605F1"/>
    <w:rsid w:val="00F611B2"/>
    <w:rsid w:val="00F61699"/>
    <w:rsid w:val="00F657AE"/>
    <w:rsid w:val="00F66790"/>
    <w:rsid w:val="00F70A1E"/>
    <w:rsid w:val="00F72793"/>
    <w:rsid w:val="00F73311"/>
    <w:rsid w:val="00F80963"/>
    <w:rsid w:val="00F81C8A"/>
    <w:rsid w:val="00F8256E"/>
    <w:rsid w:val="00F83570"/>
    <w:rsid w:val="00F83A89"/>
    <w:rsid w:val="00F856A9"/>
    <w:rsid w:val="00F85744"/>
    <w:rsid w:val="00F865A5"/>
    <w:rsid w:val="00F914D5"/>
    <w:rsid w:val="00F926C5"/>
    <w:rsid w:val="00F93B76"/>
    <w:rsid w:val="00F966A3"/>
    <w:rsid w:val="00FA0241"/>
    <w:rsid w:val="00FA14DB"/>
    <w:rsid w:val="00FA17EF"/>
    <w:rsid w:val="00FA1949"/>
    <w:rsid w:val="00FA209E"/>
    <w:rsid w:val="00FA2B2F"/>
    <w:rsid w:val="00FA2C8F"/>
    <w:rsid w:val="00FA3130"/>
    <w:rsid w:val="00FA5651"/>
    <w:rsid w:val="00FA5FF0"/>
    <w:rsid w:val="00FA65B3"/>
    <w:rsid w:val="00FA758E"/>
    <w:rsid w:val="00FA7CE4"/>
    <w:rsid w:val="00FA7E1F"/>
    <w:rsid w:val="00FB0F5B"/>
    <w:rsid w:val="00FB2BF4"/>
    <w:rsid w:val="00FB39E6"/>
    <w:rsid w:val="00FB5148"/>
    <w:rsid w:val="00FB5525"/>
    <w:rsid w:val="00FB6715"/>
    <w:rsid w:val="00FC1CA7"/>
    <w:rsid w:val="00FC375A"/>
    <w:rsid w:val="00FC5FAC"/>
    <w:rsid w:val="00FD0727"/>
    <w:rsid w:val="00FD1E18"/>
    <w:rsid w:val="00FD2941"/>
    <w:rsid w:val="00FD2C9B"/>
    <w:rsid w:val="00FD2E33"/>
    <w:rsid w:val="00FD3385"/>
    <w:rsid w:val="00FD3F50"/>
    <w:rsid w:val="00FE0B23"/>
    <w:rsid w:val="00FE1C72"/>
    <w:rsid w:val="00FE1D5F"/>
    <w:rsid w:val="00FE2487"/>
    <w:rsid w:val="00FE2EAF"/>
    <w:rsid w:val="00FE60AD"/>
    <w:rsid w:val="00FE7449"/>
    <w:rsid w:val="00FF05F3"/>
    <w:rsid w:val="00FF0DDE"/>
    <w:rsid w:val="00FF1120"/>
    <w:rsid w:val="00FF44FC"/>
    <w:rsid w:val="00FF611C"/>
    <w:rsid w:val="00FF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114D4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945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4580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45807"/>
    <w:rPr>
      <w:lang w:val="en-GB" w:eastAsia="en-US" w:bidi="ar-SA"/>
    </w:rPr>
  </w:style>
  <w:style w:type="paragraph" w:styleId="BalloonText">
    <w:name w:val="Balloon Text"/>
    <w:basedOn w:val="Normal"/>
    <w:semiHidden/>
    <w:rsid w:val="00945807"/>
    <w:rPr>
      <w:rFonts w:ascii="Tahoma" w:hAnsi="Tahoma" w:cs="Tahoma"/>
      <w:sz w:val="16"/>
      <w:szCs w:val="16"/>
    </w:rPr>
  </w:style>
  <w:style w:type="character" w:styleId="Strong">
    <w:name w:val="Strong"/>
    <w:qFormat/>
    <w:rsid w:val="00DD3F0C"/>
    <w:rPr>
      <w:b/>
      <w:bCs/>
    </w:rPr>
  </w:style>
  <w:style w:type="paragraph" w:customStyle="1" w:styleId="ecmsonormal">
    <w:name w:val="ec_msonormal"/>
    <w:basedOn w:val="Normal"/>
    <w:rsid w:val="007E5DA3"/>
    <w:pPr>
      <w:spacing w:before="100" w:beforeAutospacing="1" w:after="100" w:afterAutospacing="1"/>
    </w:pPr>
    <w:rPr>
      <w:lang w:eastAsia="en-GB"/>
    </w:rPr>
  </w:style>
  <w:style w:type="paragraph" w:customStyle="1" w:styleId="LightGrid-Accent31">
    <w:name w:val="Light Grid - Accent 31"/>
    <w:basedOn w:val="Normal"/>
    <w:qFormat/>
    <w:rsid w:val="00E57E9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CommentSubject">
    <w:name w:val="annotation subject"/>
    <w:basedOn w:val="CommentText"/>
    <w:next w:val="CommentText"/>
    <w:semiHidden/>
    <w:rsid w:val="00E57E92"/>
    <w:rPr>
      <w:b/>
      <w:bCs/>
    </w:rPr>
  </w:style>
  <w:style w:type="paragraph" w:styleId="Title">
    <w:name w:val="Title"/>
    <w:basedOn w:val="Normal"/>
    <w:qFormat/>
    <w:rsid w:val="00B7205E"/>
    <w:pPr>
      <w:spacing w:after="120" w:line="240" w:lineRule="exact"/>
      <w:jc w:val="center"/>
    </w:pPr>
    <w:rPr>
      <w:b/>
      <w:sz w:val="22"/>
      <w:szCs w:val="20"/>
    </w:rPr>
  </w:style>
  <w:style w:type="character" w:styleId="Hyperlink">
    <w:name w:val="Hyperlink"/>
    <w:rsid w:val="00B7205E"/>
    <w:rPr>
      <w:color w:val="0000FF"/>
      <w:u w:val="single"/>
    </w:rPr>
  </w:style>
  <w:style w:type="paragraph" w:styleId="Footer">
    <w:name w:val="footer"/>
    <w:basedOn w:val="Normal"/>
    <w:rsid w:val="00241E6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41E69"/>
  </w:style>
  <w:style w:type="paragraph" w:styleId="Header">
    <w:name w:val="header"/>
    <w:basedOn w:val="Normal"/>
    <w:link w:val="HeaderChar"/>
    <w:rsid w:val="00311E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11EAA"/>
    <w:rPr>
      <w:lang w:val="en-GB"/>
    </w:rPr>
  </w:style>
  <w:style w:type="paragraph" w:styleId="Revision">
    <w:name w:val="Revision"/>
    <w:hidden/>
    <w:uiPriority w:val="99"/>
    <w:semiHidden/>
    <w:rsid w:val="00123766"/>
    <w:rPr>
      <w:lang w:val="en-GB"/>
    </w:rPr>
  </w:style>
  <w:style w:type="table" w:styleId="TableGrid">
    <w:name w:val="Table Grid"/>
    <w:basedOn w:val="TableNormal"/>
    <w:uiPriority w:val="59"/>
    <w:rsid w:val="00D6790F"/>
    <w:rPr>
      <w:rFonts w:asciiTheme="minorHAnsi" w:eastAsia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6790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0A43CA"/>
    <w:rPr>
      <w:rFonts w:ascii="Calibri" w:eastAsia="Calibri" w:hAnsi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A43CA"/>
    <w:rPr>
      <w:rFonts w:ascii="Calibri" w:eastAsia="Calibri" w:hAnsi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03923"/>
    <w:pPr>
      <w:spacing w:before="100" w:beforeAutospacing="1" w:after="100" w:afterAutospacing="1"/>
    </w:pPr>
    <w:rPr>
      <w:rFonts w:eastAsiaTheme="minorEastAsia"/>
      <w:lang w:eastAsia="en-GB"/>
    </w:rPr>
  </w:style>
  <w:style w:type="paragraph" w:styleId="Caption">
    <w:name w:val="caption"/>
    <w:basedOn w:val="Normal"/>
    <w:next w:val="Normal"/>
    <w:unhideWhenUsed/>
    <w:qFormat/>
    <w:rsid w:val="00E03923"/>
    <w:pPr>
      <w:spacing w:after="200"/>
    </w:pPr>
    <w:rPr>
      <w:b/>
      <w:bCs/>
      <w:color w:val="4F81BD" w:themeColor="accent1"/>
      <w:sz w:val="18"/>
      <w:szCs w:val="18"/>
    </w:rPr>
  </w:style>
  <w:style w:type="table" w:customStyle="1" w:styleId="TableGrid3">
    <w:name w:val="Table Grid3"/>
    <w:basedOn w:val="TableNormal"/>
    <w:next w:val="TableGrid"/>
    <w:uiPriority w:val="59"/>
    <w:rsid w:val="00D54973"/>
    <w:rPr>
      <w:rFonts w:asciiTheme="minorHAnsi" w:eastAsia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686FDB"/>
    <w:rPr>
      <w:rFonts w:ascii="Calibri" w:eastAsia="Calibri" w:hAnsi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cxmsonormal">
    <w:name w:val="ecxmsonormal"/>
    <w:basedOn w:val="Normal"/>
    <w:rsid w:val="00D24737"/>
    <w:pPr>
      <w:spacing w:after="324"/>
    </w:pPr>
    <w:rPr>
      <w:lang w:eastAsia="en-GB"/>
    </w:rPr>
  </w:style>
  <w:style w:type="character" w:customStyle="1" w:styleId="ecxmsocommentreference">
    <w:name w:val="ecxmsocommentreference"/>
    <w:basedOn w:val="DefaultParagraphFont"/>
    <w:rsid w:val="00D24737"/>
  </w:style>
  <w:style w:type="character" w:styleId="FollowedHyperlink">
    <w:name w:val="FollowedHyperlink"/>
    <w:basedOn w:val="DefaultParagraphFont"/>
    <w:rsid w:val="001B7BC9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rsid w:val="00F8256E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F8256E"/>
    <w:rPr>
      <w:rFonts w:ascii="Lucida Grande" w:hAnsi="Lucida Grande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945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4580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45807"/>
    <w:rPr>
      <w:lang w:val="en-GB" w:eastAsia="en-US" w:bidi="ar-SA"/>
    </w:rPr>
  </w:style>
  <w:style w:type="paragraph" w:styleId="BalloonText">
    <w:name w:val="Balloon Text"/>
    <w:basedOn w:val="Normal"/>
    <w:semiHidden/>
    <w:rsid w:val="00945807"/>
    <w:rPr>
      <w:rFonts w:ascii="Tahoma" w:hAnsi="Tahoma" w:cs="Tahoma"/>
      <w:sz w:val="16"/>
      <w:szCs w:val="16"/>
    </w:rPr>
  </w:style>
  <w:style w:type="character" w:styleId="Strong">
    <w:name w:val="Strong"/>
    <w:qFormat/>
    <w:rsid w:val="00DD3F0C"/>
    <w:rPr>
      <w:b/>
      <w:bCs/>
    </w:rPr>
  </w:style>
  <w:style w:type="paragraph" w:customStyle="1" w:styleId="ecmsonormal">
    <w:name w:val="ec_msonormal"/>
    <w:basedOn w:val="Normal"/>
    <w:rsid w:val="007E5DA3"/>
    <w:pPr>
      <w:spacing w:before="100" w:beforeAutospacing="1" w:after="100" w:afterAutospacing="1"/>
    </w:pPr>
    <w:rPr>
      <w:lang w:eastAsia="en-GB"/>
    </w:rPr>
  </w:style>
  <w:style w:type="paragraph" w:customStyle="1" w:styleId="LightGrid-Accent31">
    <w:name w:val="Light Grid - Accent 31"/>
    <w:basedOn w:val="Normal"/>
    <w:qFormat/>
    <w:rsid w:val="00E57E9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CommentSubject">
    <w:name w:val="annotation subject"/>
    <w:basedOn w:val="CommentText"/>
    <w:next w:val="CommentText"/>
    <w:semiHidden/>
    <w:rsid w:val="00E57E92"/>
    <w:rPr>
      <w:b/>
      <w:bCs/>
    </w:rPr>
  </w:style>
  <w:style w:type="paragraph" w:styleId="Title">
    <w:name w:val="Title"/>
    <w:basedOn w:val="Normal"/>
    <w:qFormat/>
    <w:rsid w:val="00B7205E"/>
    <w:pPr>
      <w:spacing w:after="120" w:line="240" w:lineRule="exact"/>
      <w:jc w:val="center"/>
    </w:pPr>
    <w:rPr>
      <w:b/>
      <w:sz w:val="22"/>
      <w:szCs w:val="20"/>
    </w:rPr>
  </w:style>
  <w:style w:type="character" w:styleId="Hyperlink">
    <w:name w:val="Hyperlink"/>
    <w:rsid w:val="00B7205E"/>
    <w:rPr>
      <w:color w:val="0000FF"/>
      <w:u w:val="single"/>
    </w:rPr>
  </w:style>
  <w:style w:type="paragraph" w:styleId="Footer">
    <w:name w:val="footer"/>
    <w:basedOn w:val="Normal"/>
    <w:rsid w:val="00241E6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41E69"/>
  </w:style>
  <w:style w:type="paragraph" w:styleId="Header">
    <w:name w:val="header"/>
    <w:basedOn w:val="Normal"/>
    <w:link w:val="HeaderChar"/>
    <w:rsid w:val="00311E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11EAA"/>
    <w:rPr>
      <w:lang w:val="en-GB"/>
    </w:rPr>
  </w:style>
  <w:style w:type="paragraph" w:styleId="Revision">
    <w:name w:val="Revision"/>
    <w:hidden/>
    <w:uiPriority w:val="99"/>
    <w:semiHidden/>
    <w:rsid w:val="00123766"/>
    <w:rPr>
      <w:lang w:val="en-GB"/>
    </w:rPr>
  </w:style>
  <w:style w:type="table" w:styleId="TableGrid">
    <w:name w:val="Table Grid"/>
    <w:basedOn w:val="TableNormal"/>
    <w:uiPriority w:val="59"/>
    <w:rsid w:val="00D6790F"/>
    <w:rPr>
      <w:rFonts w:asciiTheme="minorHAnsi" w:eastAsia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6790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0A43CA"/>
    <w:rPr>
      <w:rFonts w:ascii="Calibri" w:eastAsia="Calibri" w:hAnsi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A43CA"/>
    <w:rPr>
      <w:rFonts w:ascii="Calibri" w:eastAsia="Calibri" w:hAnsi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03923"/>
    <w:pPr>
      <w:spacing w:before="100" w:beforeAutospacing="1" w:after="100" w:afterAutospacing="1"/>
    </w:pPr>
    <w:rPr>
      <w:rFonts w:eastAsiaTheme="minorEastAsia"/>
      <w:lang w:eastAsia="en-GB"/>
    </w:rPr>
  </w:style>
  <w:style w:type="paragraph" w:styleId="Caption">
    <w:name w:val="caption"/>
    <w:basedOn w:val="Normal"/>
    <w:next w:val="Normal"/>
    <w:unhideWhenUsed/>
    <w:qFormat/>
    <w:rsid w:val="00E03923"/>
    <w:pPr>
      <w:spacing w:after="200"/>
    </w:pPr>
    <w:rPr>
      <w:b/>
      <w:bCs/>
      <w:color w:val="4F81BD" w:themeColor="accent1"/>
      <w:sz w:val="18"/>
      <w:szCs w:val="18"/>
    </w:rPr>
  </w:style>
  <w:style w:type="table" w:customStyle="1" w:styleId="TableGrid3">
    <w:name w:val="Table Grid3"/>
    <w:basedOn w:val="TableNormal"/>
    <w:next w:val="TableGrid"/>
    <w:uiPriority w:val="59"/>
    <w:rsid w:val="00D54973"/>
    <w:rPr>
      <w:rFonts w:asciiTheme="minorHAnsi" w:eastAsia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686FDB"/>
    <w:rPr>
      <w:rFonts w:ascii="Calibri" w:eastAsia="Calibri" w:hAnsi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cxmsonormal">
    <w:name w:val="ecxmsonormal"/>
    <w:basedOn w:val="Normal"/>
    <w:rsid w:val="00D24737"/>
    <w:pPr>
      <w:spacing w:after="324"/>
    </w:pPr>
    <w:rPr>
      <w:lang w:eastAsia="en-GB"/>
    </w:rPr>
  </w:style>
  <w:style w:type="character" w:customStyle="1" w:styleId="ecxmsocommentreference">
    <w:name w:val="ecxmsocommentreference"/>
    <w:basedOn w:val="DefaultParagraphFont"/>
    <w:rsid w:val="00D24737"/>
  </w:style>
  <w:style w:type="character" w:styleId="FollowedHyperlink">
    <w:name w:val="FollowedHyperlink"/>
    <w:basedOn w:val="DefaultParagraphFont"/>
    <w:rsid w:val="001B7BC9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rsid w:val="00F8256E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F8256E"/>
    <w:rPr>
      <w:rFonts w:ascii="Lucida Grande" w:hAnsi="Lucida Grand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1998EB-995F-7541-BD9B-F5958E561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tes</vt:lpstr>
    </vt:vector>
  </TitlesOfParts>
  <Company>Hewlett-Packard Company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tes</dc:title>
  <dc:creator>Barnet &amp; Chase Farm Hospitals NHS Trust</dc:creator>
  <cp:lastModifiedBy>Carlton Evans</cp:lastModifiedBy>
  <cp:revision>2</cp:revision>
  <cp:lastPrinted>2013-08-08T10:53:00Z</cp:lastPrinted>
  <dcterms:created xsi:type="dcterms:W3CDTF">2013-08-28T02:55:00Z</dcterms:created>
  <dcterms:modified xsi:type="dcterms:W3CDTF">2013-08-28T02:55:00Z</dcterms:modified>
</cp:coreProperties>
</file>